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E946" w14:textId="4DAE3054" w:rsidR="00A164AA" w:rsidRDefault="00000000">
      <w:pPr>
        <w:pStyle w:val="Ttulo1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  <w:r w:rsidR="001010F6">
        <w:rPr>
          <w:rFonts w:ascii="Times New Roman" w:eastAsia="Times New Roman" w:hAnsi="Times New Roman" w:cs="Times New Roman"/>
          <w:b/>
          <w:sz w:val="36"/>
          <w:szCs w:val="36"/>
        </w:rPr>
        <w:t xml:space="preserve"> - Figures</w:t>
      </w:r>
    </w:p>
    <w:p w14:paraId="61BCF79F" w14:textId="77777777" w:rsidR="00A164AA" w:rsidRDefault="00A164AA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  <w:highlight w:val="yellow"/>
        </w:rPr>
      </w:pPr>
    </w:p>
    <w:p w14:paraId="29747CC2" w14:textId="7037631A" w:rsidR="00A164AA" w:rsidRDefault="00000000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1010F6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1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Percentage  and number of serotypes by vaccine type, non-vaccine, and non-typable isolates per year and country.</w:t>
      </w:r>
    </w:p>
    <w:p w14:paraId="74E2EAD3" w14:textId="4B318836" w:rsidR="00A164AA" w:rsidRDefault="00000000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1010F6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Isolates per 100,000 population, for 2006-2018 in seven LAC countries by age groups.</w:t>
      </w:r>
    </w:p>
    <w:p w14:paraId="4057A460" w14:textId="21E282A2" w:rsidR="00A164AA" w:rsidRDefault="0000000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1010F6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3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Vaccine serotypes before and after introducing PCV10 or PCV13 vaccines in seven countries.</w:t>
      </w:r>
    </w:p>
    <w:p w14:paraId="7D49DD4C" w14:textId="77777777" w:rsidR="00A164AA" w:rsidRDefault="00A164AA">
      <w:pPr>
        <w:rPr>
          <w:rFonts w:ascii="Arial" w:eastAsia="Arial" w:hAnsi="Arial" w:cs="Arial"/>
        </w:rPr>
      </w:pPr>
    </w:p>
    <w:p w14:paraId="15BBB86E" w14:textId="77777777" w:rsidR="00A164AA" w:rsidRDefault="00A164AA">
      <w:pPr>
        <w:rPr>
          <w:rFonts w:ascii="Arial" w:eastAsia="Arial" w:hAnsi="Arial" w:cs="Arial"/>
          <w:color w:val="000000"/>
          <w:sz w:val="22"/>
          <w:szCs w:val="22"/>
        </w:rPr>
      </w:pPr>
    </w:p>
    <w:p w14:paraId="5D9F0556" w14:textId="77777777" w:rsidR="00A164AA" w:rsidRDefault="00000000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6D02F212" wp14:editId="250D84FE">
            <wp:extent cx="5289177" cy="2886333"/>
            <wp:effectExtent l="0" t="0" r="0" b="0"/>
            <wp:docPr id="2026437657" name="Gráfico 20264376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12B3BFD8" wp14:editId="14D38475">
            <wp:extent cx="5289177" cy="2895360"/>
            <wp:effectExtent l="0" t="0" r="0" b="0"/>
            <wp:docPr id="2026437659" name="Gráfico 20264376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118D3ED2" wp14:editId="72AFA83F">
            <wp:extent cx="5289176" cy="2883688"/>
            <wp:effectExtent l="0" t="0" r="0" b="0"/>
            <wp:docPr id="2026437658" name="Gráfico 20264376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57D66E4C" wp14:editId="58524BB9">
            <wp:extent cx="5289177" cy="2895361"/>
            <wp:effectExtent l="0" t="0" r="0" b="0"/>
            <wp:docPr id="2026437661" name="Gráfico 20264376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682FEA8C" wp14:editId="1145DDBF">
            <wp:extent cx="5289177" cy="2895360"/>
            <wp:effectExtent l="0" t="0" r="0" b="0"/>
            <wp:docPr id="2026437660" name="Gráfico 20264376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4058968B" wp14:editId="21942824">
            <wp:extent cx="5289177" cy="2892715"/>
            <wp:effectExtent l="0" t="0" r="0" b="0"/>
            <wp:docPr id="2026437663" name="Gráfico 20264376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4BD4B828" wp14:editId="3AA9B085">
            <wp:extent cx="5289177" cy="2895361"/>
            <wp:effectExtent l="0" t="0" r="0" b="0"/>
            <wp:docPr id="2026437662" name="Gráfico 20264376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1AE5BDED" wp14:editId="7AB3FE3E">
            <wp:extent cx="5289177" cy="2883689"/>
            <wp:effectExtent l="0" t="0" r="0" b="0"/>
            <wp:docPr id="2026437665" name="Gráfico 20264376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662D85DC" wp14:editId="7B753424">
            <wp:extent cx="5281239" cy="2895362"/>
            <wp:effectExtent l="0" t="0" r="0" b="0"/>
            <wp:docPr id="2026437664" name="Gráfico 20264376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5A5E4682" wp14:editId="6DC3C5C3">
            <wp:extent cx="5289177" cy="2883689"/>
            <wp:effectExtent l="0" t="0" r="0" b="0"/>
            <wp:docPr id="2026437668" name="Gráfico 20264376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89CA8FB" w14:textId="77777777" w:rsidR="00A164AA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0A86B032" wp14:editId="6C22266F">
            <wp:extent cx="5289177" cy="2892715"/>
            <wp:effectExtent l="0" t="0" r="0" b="0"/>
            <wp:docPr id="2026437666" name="Gráfico 20264376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752959F8" wp14:editId="4E6D83CB">
            <wp:extent cx="5289177" cy="2892715"/>
            <wp:effectExtent l="0" t="0" r="0" b="0"/>
            <wp:docPr id="2026437667" name="Gráfico 20264376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D0B7EDF" w14:textId="77777777" w:rsidR="00A164AA" w:rsidRDefault="00000000">
      <w:pPr>
        <w:rPr>
          <w:rFonts w:ascii="Times New Roman" w:eastAsia="Times New Roman" w:hAnsi="Times New Roman" w:cs="Times New Roman"/>
          <w:b/>
          <w:sz w:val="22"/>
          <w:szCs w:val="22"/>
          <w:highlight w:val="yellow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highlight w:val="yellow"/>
        </w:rPr>
        <w:t xml:space="preserve">* CAREC (Caribbean Epidemiology Center) </w:t>
      </w:r>
    </w:p>
    <w:p w14:paraId="6D0F1B1C" w14:textId="77777777" w:rsidR="00A164AA" w:rsidRDefault="00000000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5A65D098" wp14:editId="0F004CDC">
            <wp:extent cx="5281239" cy="2895361"/>
            <wp:effectExtent l="0" t="0" r="0" b="0"/>
            <wp:docPr id="2026437669" name="Gráfico 20264376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19914E25" wp14:editId="766F9A16">
            <wp:extent cx="5289177" cy="2892716"/>
            <wp:effectExtent l="0" t="0" r="0" b="0"/>
            <wp:docPr id="2026437670" name="Gráfico 20264376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78FE2CD" w14:textId="77777777" w:rsidR="00A164AA" w:rsidRDefault="00A164AA">
      <w:pPr>
        <w:rPr>
          <w:rFonts w:ascii="Arial" w:eastAsia="Arial" w:hAnsi="Arial" w:cs="Arial"/>
          <w:color w:val="000000"/>
          <w:sz w:val="22"/>
          <w:szCs w:val="22"/>
        </w:rPr>
      </w:pPr>
    </w:p>
    <w:p w14:paraId="65FCC662" w14:textId="3C705F03" w:rsidR="00A164AA" w:rsidRDefault="00000000">
      <w:pPr>
        <w:rPr>
          <w:rFonts w:ascii="Arial" w:eastAsia="Arial" w:hAnsi="Arial" w:cs="Arial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1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Percentage  and number of serotypes by vaccine type, non-vaccine, and non-typable isolates per year and country</w:t>
      </w:r>
      <w:r>
        <w:br w:type="page"/>
      </w:r>
    </w:p>
    <w:p w14:paraId="2D539DCE" w14:textId="77777777" w:rsidR="00A164AA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3277241F" wp14:editId="1FB182EB">
            <wp:extent cx="5224991" cy="3623808"/>
            <wp:effectExtent l="0" t="0" r="0" b="0"/>
            <wp:docPr id="2026437671" name="Gráfico 20264376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0" distB="0" distL="0" distR="0" wp14:anchorId="77F83A0C" wp14:editId="08D7E5E9">
            <wp:extent cx="5337930" cy="3631747"/>
            <wp:effectExtent l="0" t="0" r="0" b="0"/>
            <wp:docPr id="2026437672" name="Gráfico 20264376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BD9B981" w14:textId="77777777" w:rsidR="00A164AA" w:rsidRDefault="00A164AA">
      <w:pPr>
        <w:rPr>
          <w:rFonts w:ascii="Arial" w:eastAsia="Arial" w:hAnsi="Arial" w:cs="Arial"/>
        </w:rPr>
      </w:pPr>
    </w:p>
    <w:p w14:paraId="6AAE899D" w14:textId="322F4034" w:rsidR="00A164AA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2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Isolates per 100,000 population, for 2006-2018 in seven LAC countries by age groups.</w:t>
      </w:r>
    </w:p>
    <w:p w14:paraId="44E240B3" w14:textId="77777777" w:rsidR="00A164AA" w:rsidRDefault="00A164AA">
      <w:pPr>
        <w:rPr>
          <w:rFonts w:ascii="Arial" w:eastAsia="Arial" w:hAnsi="Arial" w:cs="Arial"/>
        </w:rPr>
      </w:pPr>
    </w:p>
    <w:p w14:paraId="36D8E5C0" w14:textId="77777777" w:rsidR="00A164AA" w:rsidRDefault="00A164AA">
      <w:pPr>
        <w:rPr>
          <w:rFonts w:ascii="Arial" w:eastAsia="Arial" w:hAnsi="Arial" w:cs="Arial"/>
        </w:rPr>
      </w:pPr>
    </w:p>
    <w:p w14:paraId="39F2BE9B" w14:textId="77777777" w:rsidR="00A164AA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D9BBF62" wp14:editId="3B0A0518">
            <wp:extent cx="5612130" cy="3658870"/>
            <wp:effectExtent l="0" t="0" r="0" b="0"/>
            <wp:docPr id="2026437673" name="Gráfico 20264376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30872191" w14:textId="77777777" w:rsidR="00A164AA" w:rsidRDefault="00A164AA">
      <w:pPr>
        <w:rPr>
          <w:rFonts w:ascii="Arial" w:eastAsia="Arial" w:hAnsi="Arial" w:cs="Arial"/>
        </w:rPr>
      </w:pPr>
    </w:p>
    <w:p w14:paraId="4B1F88AC" w14:textId="1F5DBCB1" w:rsidR="00A164AA" w:rsidRDefault="0000000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Figure</w:t>
      </w:r>
      <w:r w:rsidR="00210538">
        <w:rPr>
          <w:rFonts w:ascii="Times New Roman" w:eastAsia="Times New Roman" w:hAnsi="Times New Roman" w:cs="Times New Roman"/>
          <w:b/>
          <w:sz w:val="22"/>
          <w:szCs w:val="22"/>
        </w:rPr>
        <w:t xml:space="preserve"> 3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: Vaccine serotypes before and after introducing PCV10 or PCV13 vaccines in seven countries.</w:t>
      </w:r>
    </w:p>
    <w:p w14:paraId="13CB15E3" w14:textId="77777777" w:rsidR="00A164AA" w:rsidRDefault="00A164AA">
      <w:pPr>
        <w:spacing w:after="120"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113726A" w14:textId="77777777" w:rsidR="00A164AA" w:rsidRDefault="00A164AA">
      <w:pPr>
        <w:spacing w:after="120" w:line="480" w:lineRule="auto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2193B41" w14:textId="77777777" w:rsidR="00A164AA" w:rsidRDefault="00A164AA">
      <w:pPr>
        <w:rPr>
          <w:rFonts w:ascii="Arial" w:eastAsia="Arial" w:hAnsi="Arial" w:cs="Arial"/>
        </w:rPr>
      </w:pPr>
    </w:p>
    <w:sectPr w:rsidR="00A164AA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4AA"/>
    <w:rsid w:val="001010F6"/>
    <w:rsid w:val="00210538"/>
    <w:rsid w:val="00A164AA"/>
    <w:rsid w:val="00B4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18F0D8"/>
  <w15:docId w15:val="{B1C51BB4-36B8-5245-A904-B4EEC2444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AR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B060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s-419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ar">
    <w:name w:val="Título 1 Car"/>
    <w:basedOn w:val="Fuentedeprrafopredeter"/>
    <w:link w:val="Ttulo1"/>
    <w:uiPriority w:val="9"/>
    <w:rsid w:val="00EB0608"/>
    <w:rPr>
      <w:rFonts w:ascii="Arial" w:eastAsia="Arial" w:hAnsi="Arial" w:cs="Arial"/>
      <w:kern w:val="0"/>
      <w:sz w:val="40"/>
      <w:szCs w:val="40"/>
      <w:lang w:val="es-419" w:eastAsia="es-MX"/>
    </w:rPr>
  </w:style>
  <w:style w:type="paragraph" w:styleId="NormalWeb">
    <w:name w:val="Normal (Web)"/>
    <w:basedOn w:val="Normal"/>
    <w:uiPriority w:val="99"/>
    <w:semiHidden/>
    <w:unhideWhenUsed/>
    <w:rsid w:val="00EB06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elestebanbardach/ETS%20Dropbox/Ariel%20Bardach/Pfizer%20PneumoLAC/SIREVAs%20e%20informes%20MSALs/SIREVA_IPD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Brazil ≤5 years old (N: 460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38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39:$A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39:$B$52</c:f>
              <c:numCache>
                <c:formatCode>0</c:formatCode>
                <c:ptCount val="14"/>
                <c:pt idx="0">
                  <c:v>79</c:v>
                </c:pt>
                <c:pt idx="1">
                  <c:v>77.622377622377627</c:v>
                </c:pt>
                <c:pt idx="2">
                  <c:v>79.365079365079367</c:v>
                </c:pt>
                <c:pt idx="3">
                  <c:v>77.257525083612038</c:v>
                </c:pt>
                <c:pt idx="4">
                  <c:v>76.020408163265301</c:v>
                </c:pt>
                <c:pt idx="5">
                  <c:v>66.511627906976742</c:v>
                </c:pt>
                <c:pt idx="6">
                  <c:v>51.141552511415526</c:v>
                </c:pt>
                <c:pt idx="7">
                  <c:v>36.548223350253807</c:v>
                </c:pt>
                <c:pt idx="8">
                  <c:v>20.779220779220779</c:v>
                </c:pt>
                <c:pt idx="9">
                  <c:v>19.083969465648856</c:v>
                </c:pt>
                <c:pt idx="10">
                  <c:v>6.4285714285714288</c:v>
                </c:pt>
                <c:pt idx="11">
                  <c:v>7.333333333333333</c:v>
                </c:pt>
                <c:pt idx="12">
                  <c:v>5.3691275167785237</c:v>
                </c:pt>
                <c:pt idx="13">
                  <c:v>2.87356321839080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FE-2342-A79B-26F8C4CC03A9}"/>
            </c:ext>
          </c:extLst>
        </c:ser>
        <c:ser>
          <c:idx val="1"/>
          <c:order val="1"/>
          <c:tx>
            <c:strRef>
              <c:f>Graphics!$C$38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39:$A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39:$C$52</c:f>
              <c:numCache>
                <c:formatCode>0</c:formatCode>
                <c:ptCount val="14"/>
                <c:pt idx="0">
                  <c:v>9</c:v>
                </c:pt>
                <c:pt idx="1">
                  <c:v>8.7412587412587417</c:v>
                </c:pt>
                <c:pt idx="2">
                  <c:v>12.698412698412698</c:v>
                </c:pt>
                <c:pt idx="3">
                  <c:v>12.374581939799331</c:v>
                </c:pt>
                <c:pt idx="4">
                  <c:v>11.73469387755102</c:v>
                </c:pt>
                <c:pt idx="5">
                  <c:v>19.534883720930232</c:v>
                </c:pt>
                <c:pt idx="6">
                  <c:v>20.547945205479451</c:v>
                </c:pt>
                <c:pt idx="7">
                  <c:v>28.934010152284262</c:v>
                </c:pt>
                <c:pt idx="8">
                  <c:v>30.519480519480521</c:v>
                </c:pt>
                <c:pt idx="9">
                  <c:v>37.404580152671755</c:v>
                </c:pt>
                <c:pt idx="10">
                  <c:v>38.571428571428569</c:v>
                </c:pt>
                <c:pt idx="11">
                  <c:v>40.666666666666664</c:v>
                </c:pt>
                <c:pt idx="12">
                  <c:v>45.63758389261745</c:v>
                </c:pt>
                <c:pt idx="13">
                  <c:v>52.2988505747126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FE-2342-A79B-26F8C4CC03A9}"/>
            </c:ext>
          </c:extLst>
        </c:ser>
        <c:ser>
          <c:idx val="2"/>
          <c:order val="2"/>
          <c:tx>
            <c:strRef>
              <c:f>Graphics!$D$38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39:$A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39:$D$52</c:f>
              <c:numCache>
                <c:formatCode>0</c:formatCode>
                <c:ptCount val="14"/>
                <c:pt idx="0">
                  <c:v>12</c:v>
                </c:pt>
                <c:pt idx="1">
                  <c:v>13.636363636363637</c:v>
                </c:pt>
                <c:pt idx="2">
                  <c:v>7.9365079365079367</c:v>
                </c:pt>
                <c:pt idx="3">
                  <c:v>10.367892976588628</c:v>
                </c:pt>
                <c:pt idx="4">
                  <c:v>12.244897959183673</c:v>
                </c:pt>
                <c:pt idx="5">
                  <c:v>13.488372093023257</c:v>
                </c:pt>
                <c:pt idx="6">
                  <c:v>28.310502283105023</c:v>
                </c:pt>
                <c:pt idx="7">
                  <c:v>34.517766497461928</c:v>
                </c:pt>
                <c:pt idx="8">
                  <c:v>48.701298701298704</c:v>
                </c:pt>
                <c:pt idx="9">
                  <c:v>42.748091603053432</c:v>
                </c:pt>
                <c:pt idx="10">
                  <c:v>54.285714285714285</c:v>
                </c:pt>
                <c:pt idx="11">
                  <c:v>51.333333333333336</c:v>
                </c:pt>
                <c:pt idx="12">
                  <c:v>48.993288590604024</c:v>
                </c:pt>
                <c:pt idx="13">
                  <c:v>44.8275862068965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FE-2342-A79B-26F8C4CC03A9}"/>
            </c:ext>
          </c:extLst>
        </c:ser>
        <c:ser>
          <c:idx val="3"/>
          <c:order val="3"/>
          <c:tx>
            <c:strRef>
              <c:f>Graphics!$E$38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39:$A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39:$E$52</c:f>
              <c:numCache>
                <c:formatCode>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651162790697674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76335877862595425</c:v>
                </c:pt>
                <c:pt idx="10">
                  <c:v>0.7142857142857143</c:v>
                </c:pt>
                <c:pt idx="11">
                  <c:v>0.66666666666666663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FE-2342-A79B-26F8C4CC03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7562048"/>
        <c:axId val="357562432"/>
      </c:barChart>
      <c:lineChart>
        <c:grouping val="standard"/>
        <c:varyColors val="0"/>
        <c:ser>
          <c:idx val="4"/>
          <c:order val="4"/>
          <c:tx>
            <c:strRef>
              <c:f>Graphics!$F$38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39:$A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39:$F$52</c:f>
              <c:numCache>
                <c:formatCode>General</c:formatCode>
                <c:ptCount val="14"/>
                <c:pt idx="0">
                  <c:v>1975</c:v>
                </c:pt>
                <c:pt idx="1">
                  <c:v>286</c:v>
                </c:pt>
                <c:pt idx="2">
                  <c:v>315</c:v>
                </c:pt>
                <c:pt idx="3">
                  <c:v>299</c:v>
                </c:pt>
                <c:pt idx="4">
                  <c:v>196</c:v>
                </c:pt>
                <c:pt idx="5">
                  <c:v>215</c:v>
                </c:pt>
                <c:pt idx="6">
                  <c:v>219</c:v>
                </c:pt>
                <c:pt idx="7">
                  <c:v>197</c:v>
                </c:pt>
                <c:pt idx="8">
                  <c:v>154</c:v>
                </c:pt>
                <c:pt idx="9">
                  <c:v>131</c:v>
                </c:pt>
                <c:pt idx="10">
                  <c:v>140</c:v>
                </c:pt>
                <c:pt idx="11">
                  <c:v>150</c:v>
                </c:pt>
                <c:pt idx="12">
                  <c:v>149</c:v>
                </c:pt>
                <c:pt idx="13">
                  <c:v>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EFE-2342-A79B-26F8C4CC03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995120"/>
        <c:axId val="149994736"/>
      </c:lineChart>
      <c:catAx>
        <c:axId val="35756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562432"/>
        <c:crosses val="autoZero"/>
        <c:auto val="1"/>
        <c:lblAlgn val="ctr"/>
        <c:lblOffset val="100"/>
        <c:noMultiLvlLbl val="0"/>
      </c:catAx>
      <c:valAx>
        <c:axId val="357562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562048"/>
        <c:crosses val="autoZero"/>
        <c:crossBetween val="between"/>
      </c:valAx>
      <c:valAx>
        <c:axId val="1499947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149995120"/>
        <c:crosses val="max"/>
        <c:crossBetween val="between"/>
      </c:valAx>
      <c:catAx>
        <c:axId val="149995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99947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Peru &gt;5 years old (N: 21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315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316:$G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316:$H$329</c:f>
              <c:numCache>
                <c:formatCode>0</c:formatCode>
                <c:ptCount val="14"/>
                <c:pt idx="0" formatCode="General">
                  <c:v>55</c:v>
                </c:pt>
                <c:pt idx="1">
                  <c:v>54.545454545454547</c:v>
                </c:pt>
                <c:pt idx="2">
                  <c:v>100</c:v>
                </c:pt>
                <c:pt idx="3">
                  <c:v>50</c:v>
                </c:pt>
                <c:pt idx="4">
                  <c:v>83.333333333333329</c:v>
                </c:pt>
                <c:pt idx="5">
                  <c:v>20</c:v>
                </c:pt>
                <c:pt idx="6">
                  <c:v>46.666666666666664</c:v>
                </c:pt>
                <c:pt idx="7">
                  <c:v>25</c:v>
                </c:pt>
                <c:pt idx="8">
                  <c:v>14.285714285714286</c:v>
                </c:pt>
                <c:pt idx="9">
                  <c:v>36.363636363636367</c:v>
                </c:pt>
                <c:pt idx="10">
                  <c:v>50</c:v>
                </c:pt>
                <c:pt idx="11">
                  <c:v>2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24-534A-9250-81B36A9FE8C3}"/>
            </c:ext>
          </c:extLst>
        </c:ser>
        <c:ser>
          <c:idx val="1"/>
          <c:order val="1"/>
          <c:tx>
            <c:strRef>
              <c:f>Graphics!$I$315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316:$G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316:$I$329</c:f>
              <c:numCache>
                <c:formatCode>0</c:formatCode>
                <c:ptCount val="14"/>
                <c:pt idx="0" formatCode="General">
                  <c:v>11</c:v>
                </c:pt>
                <c:pt idx="1">
                  <c:v>9.090909090909091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3.333333333333334</c:v>
                </c:pt>
                <c:pt idx="7">
                  <c:v>0</c:v>
                </c:pt>
                <c:pt idx="8">
                  <c:v>14.285714285714286</c:v>
                </c:pt>
                <c:pt idx="9">
                  <c:v>36.363636363636367</c:v>
                </c:pt>
                <c:pt idx="10">
                  <c:v>0</c:v>
                </c:pt>
                <c:pt idx="11">
                  <c:v>20</c:v>
                </c:pt>
                <c:pt idx="12">
                  <c:v>0</c:v>
                </c:pt>
                <c:pt idx="13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24-534A-9250-81B36A9FE8C3}"/>
            </c:ext>
          </c:extLst>
        </c:ser>
        <c:ser>
          <c:idx val="2"/>
          <c:order val="2"/>
          <c:tx>
            <c:strRef>
              <c:f>Graphics!$J$315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316:$G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316:$J$329</c:f>
              <c:numCache>
                <c:formatCode>0</c:formatCode>
                <c:ptCount val="14"/>
                <c:pt idx="0" formatCode="General">
                  <c:v>35</c:v>
                </c:pt>
                <c:pt idx="1">
                  <c:v>36.363636363636367</c:v>
                </c:pt>
                <c:pt idx="2">
                  <c:v>0</c:v>
                </c:pt>
                <c:pt idx="3">
                  <c:v>50</c:v>
                </c:pt>
                <c:pt idx="4">
                  <c:v>16.666666666666668</c:v>
                </c:pt>
                <c:pt idx="5">
                  <c:v>80</c:v>
                </c:pt>
                <c:pt idx="6">
                  <c:v>40</c:v>
                </c:pt>
                <c:pt idx="7">
                  <c:v>75</c:v>
                </c:pt>
                <c:pt idx="8">
                  <c:v>71.428571428571431</c:v>
                </c:pt>
                <c:pt idx="9">
                  <c:v>27.272727272727273</c:v>
                </c:pt>
                <c:pt idx="10">
                  <c:v>50</c:v>
                </c:pt>
                <c:pt idx="11">
                  <c:v>20</c:v>
                </c:pt>
                <c:pt idx="12">
                  <c:v>50</c:v>
                </c:pt>
                <c:pt idx="13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24-534A-9250-81B36A9FE8C3}"/>
            </c:ext>
          </c:extLst>
        </c:ser>
        <c:ser>
          <c:idx val="3"/>
          <c:order val="3"/>
          <c:tx>
            <c:strRef>
              <c:f>Graphics!$K$315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316:$G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316:$K$329</c:f>
              <c:numCache>
                <c:formatCode>0</c:formatCode>
                <c:ptCount val="14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0</c:v>
                </c:pt>
                <c:pt idx="12">
                  <c:v>50</c:v>
                </c:pt>
                <c:pt idx="13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24-534A-9250-81B36A9FE8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3382312"/>
        <c:axId val="373382704"/>
      </c:barChart>
      <c:lineChart>
        <c:grouping val="standard"/>
        <c:varyColors val="0"/>
        <c:ser>
          <c:idx val="4"/>
          <c:order val="4"/>
          <c:tx>
            <c:strRef>
              <c:f>Graphics!$L$315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316:$G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316:$L$329</c:f>
              <c:numCache>
                <c:formatCode>General</c:formatCode>
                <c:ptCount val="14"/>
                <c:pt idx="0">
                  <c:v>113</c:v>
                </c:pt>
                <c:pt idx="1">
                  <c:v>11</c:v>
                </c:pt>
                <c:pt idx="2">
                  <c:v>6</c:v>
                </c:pt>
                <c:pt idx="3">
                  <c:v>4</c:v>
                </c:pt>
                <c:pt idx="4">
                  <c:v>6</c:v>
                </c:pt>
                <c:pt idx="5">
                  <c:v>5</c:v>
                </c:pt>
                <c:pt idx="6">
                  <c:v>15</c:v>
                </c:pt>
                <c:pt idx="7">
                  <c:v>8</c:v>
                </c:pt>
                <c:pt idx="8">
                  <c:v>7</c:v>
                </c:pt>
                <c:pt idx="9">
                  <c:v>11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224-534A-9250-81B36A9FE8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3736480"/>
        <c:axId val="373736088"/>
      </c:lineChart>
      <c:catAx>
        <c:axId val="373382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382704"/>
        <c:crosses val="autoZero"/>
        <c:auto val="1"/>
        <c:lblAlgn val="ctr"/>
        <c:lblOffset val="100"/>
        <c:noMultiLvlLbl val="0"/>
      </c:catAx>
      <c:valAx>
        <c:axId val="37338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382312"/>
        <c:crosses val="autoZero"/>
        <c:crossBetween val="between"/>
      </c:valAx>
      <c:valAx>
        <c:axId val="3737360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736480"/>
        <c:crosses val="max"/>
        <c:crossBetween val="between"/>
      </c:valAx>
      <c:catAx>
        <c:axId val="3737364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73736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AREC ≤5 years old (N: 5097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56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57:$A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B$57:$B$64</c:f>
              <c:numCache>
                <c:formatCode>0</c:formatCode>
                <c:ptCount val="8"/>
                <c:pt idx="0" formatCode="General">
                  <c:v>77</c:v>
                </c:pt>
                <c:pt idx="1">
                  <c:v>90</c:v>
                </c:pt>
                <c:pt idx="2">
                  <c:v>80</c:v>
                </c:pt>
                <c:pt idx="3">
                  <c:v>78.571428571428569</c:v>
                </c:pt>
                <c:pt idx="4">
                  <c:v>100</c:v>
                </c:pt>
                <c:pt idx="5">
                  <c:v>66.666666666666671</c:v>
                </c:pt>
                <c:pt idx="6">
                  <c:v>63.636363636363633</c:v>
                </c:pt>
                <c:pt idx="7">
                  <c:v>71.428571428571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D3-744E-BB92-87E401AD158A}"/>
            </c:ext>
          </c:extLst>
        </c:ser>
        <c:ser>
          <c:idx val="1"/>
          <c:order val="1"/>
          <c:tx>
            <c:strRef>
              <c:f>Graphics!$C$56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57:$A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C$57:$C$64</c:f>
              <c:numCache>
                <c:formatCode>0</c:formatCode>
                <c:ptCount val="8"/>
                <c:pt idx="0" formatCode="General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7.1428571428571432</c:v>
                </c:pt>
                <c:pt idx="4">
                  <c:v>0</c:v>
                </c:pt>
                <c:pt idx="5">
                  <c:v>33.333333333333336</c:v>
                </c:pt>
                <c:pt idx="6">
                  <c:v>27.27272727272727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D3-744E-BB92-87E401AD158A}"/>
            </c:ext>
          </c:extLst>
        </c:ser>
        <c:ser>
          <c:idx val="2"/>
          <c:order val="2"/>
          <c:tx>
            <c:strRef>
              <c:f>Graphics!$D$56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57:$A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D$57:$D$64</c:f>
              <c:numCache>
                <c:formatCode>0</c:formatCode>
                <c:ptCount val="8"/>
                <c:pt idx="0" formatCode="General">
                  <c:v>13</c:v>
                </c:pt>
                <c:pt idx="1">
                  <c:v>0</c:v>
                </c:pt>
                <c:pt idx="2">
                  <c:v>0</c:v>
                </c:pt>
                <c:pt idx="3">
                  <c:v>14.285714285714286</c:v>
                </c:pt>
                <c:pt idx="4">
                  <c:v>0</c:v>
                </c:pt>
                <c:pt idx="5">
                  <c:v>0</c:v>
                </c:pt>
                <c:pt idx="6">
                  <c:v>9.0909090909090917</c:v>
                </c:pt>
                <c:pt idx="7">
                  <c:v>28.571428571428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D3-744E-BB92-87E401AD158A}"/>
            </c:ext>
          </c:extLst>
        </c:ser>
        <c:ser>
          <c:idx val="3"/>
          <c:order val="3"/>
          <c:tx>
            <c:strRef>
              <c:f>Graphics!$E$56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57:$A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E$57:$E$64</c:f>
              <c:numCache>
                <c:formatCode>0</c:formatCode>
                <c:ptCount val="8"/>
                <c:pt idx="0" formatCode="General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ED3-744E-BB92-87E401AD15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408336"/>
        <c:axId val="358407552"/>
      </c:barChart>
      <c:lineChart>
        <c:grouping val="standard"/>
        <c:varyColors val="0"/>
        <c:ser>
          <c:idx val="4"/>
          <c:order val="4"/>
          <c:tx>
            <c:strRef>
              <c:f>Graphics!$F$56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57:$A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F$57:$F$64</c:f>
              <c:numCache>
                <c:formatCode>General</c:formatCode>
                <c:ptCount val="8"/>
                <c:pt idx="0">
                  <c:v>115</c:v>
                </c:pt>
                <c:pt idx="1">
                  <c:v>10</c:v>
                </c:pt>
                <c:pt idx="2">
                  <c:v>10</c:v>
                </c:pt>
                <c:pt idx="3">
                  <c:v>14</c:v>
                </c:pt>
                <c:pt idx="4">
                  <c:v>4</c:v>
                </c:pt>
                <c:pt idx="5">
                  <c:v>3</c:v>
                </c:pt>
                <c:pt idx="6">
                  <c:v>11</c:v>
                </c:pt>
                <c:pt idx="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ED3-744E-BB92-87E401AD15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410296"/>
        <c:axId val="358405592"/>
      </c:lineChart>
      <c:catAx>
        <c:axId val="358408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7552"/>
        <c:crosses val="autoZero"/>
        <c:auto val="1"/>
        <c:lblAlgn val="ctr"/>
        <c:lblOffset val="100"/>
        <c:noMultiLvlLbl val="0"/>
      </c:catAx>
      <c:valAx>
        <c:axId val="35840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8336"/>
        <c:crosses val="autoZero"/>
        <c:crossBetween val="between"/>
      </c:valAx>
      <c:valAx>
        <c:axId val="35840559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10296"/>
        <c:crosses val="max"/>
        <c:crossBetween val="between"/>
      </c:valAx>
      <c:catAx>
        <c:axId val="3584102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40559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AREC &gt;5 years old (N:11679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56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57:$G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H$57:$H$64</c:f>
              <c:numCache>
                <c:formatCode>0</c:formatCode>
                <c:ptCount val="8"/>
                <c:pt idx="0" formatCode="General">
                  <c:v>56</c:v>
                </c:pt>
                <c:pt idx="1">
                  <c:v>100</c:v>
                </c:pt>
                <c:pt idx="2">
                  <c:v>83.333333333333329</c:v>
                </c:pt>
                <c:pt idx="3">
                  <c:v>72.727272727272734</c:v>
                </c:pt>
                <c:pt idx="4">
                  <c:v>80</c:v>
                </c:pt>
                <c:pt idx="5">
                  <c:v>75</c:v>
                </c:pt>
                <c:pt idx="6">
                  <c:v>54.545454545454547</c:v>
                </c:pt>
                <c:pt idx="7">
                  <c:v>71.428571428571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8E-3B48-A07E-6D930B396482}"/>
            </c:ext>
          </c:extLst>
        </c:ser>
        <c:ser>
          <c:idx val="1"/>
          <c:order val="1"/>
          <c:tx>
            <c:strRef>
              <c:f>Graphics!$I$56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57:$G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I$57:$I$64</c:f>
              <c:numCache>
                <c:formatCode>0</c:formatCode>
                <c:ptCount val="8"/>
                <c:pt idx="0" formatCode="General">
                  <c:v>1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0</c:v>
                </c:pt>
                <c:pt idx="6">
                  <c:v>36.363636363636367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8E-3B48-A07E-6D930B396482}"/>
            </c:ext>
          </c:extLst>
        </c:ser>
        <c:ser>
          <c:idx val="2"/>
          <c:order val="2"/>
          <c:tx>
            <c:strRef>
              <c:f>Graphics!$J$56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57:$G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J$57:$J$64</c:f>
              <c:numCache>
                <c:formatCode>0</c:formatCode>
                <c:ptCount val="8"/>
                <c:pt idx="0" formatCode="General">
                  <c:v>19</c:v>
                </c:pt>
                <c:pt idx="1">
                  <c:v>0</c:v>
                </c:pt>
                <c:pt idx="2">
                  <c:v>16.666666666666668</c:v>
                </c:pt>
                <c:pt idx="3">
                  <c:v>27.272727272727273</c:v>
                </c:pt>
                <c:pt idx="4">
                  <c:v>10</c:v>
                </c:pt>
                <c:pt idx="5">
                  <c:v>25</c:v>
                </c:pt>
                <c:pt idx="6">
                  <c:v>9.0909090909090917</c:v>
                </c:pt>
                <c:pt idx="7">
                  <c:v>28.571428571428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8E-3B48-A07E-6D930B396482}"/>
            </c:ext>
          </c:extLst>
        </c:ser>
        <c:ser>
          <c:idx val="3"/>
          <c:order val="3"/>
          <c:tx>
            <c:strRef>
              <c:f>Graphics!$K$56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57:$G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K$57:$K$64</c:f>
              <c:numCache>
                <c:formatCode>0</c:formatCode>
                <c:ptCount val="8"/>
                <c:pt idx="0" formatCode="General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8E-3B48-A07E-6D930B396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403632"/>
        <c:axId val="358409120"/>
      </c:barChart>
      <c:lineChart>
        <c:grouping val="standard"/>
        <c:varyColors val="0"/>
        <c:ser>
          <c:idx val="4"/>
          <c:order val="4"/>
          <c:tx>
            <c:strRef>
              <c:f>Graphics!$L$56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57:$G$64</c:f>
              <c:strCache>
                <c:ptCount val="8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strCache>
            </c:strRef>
          </c:cat>
          <c:val>
            <c:numRef>
              <c:f>Graphics!$L$57:$L$64</c:f>
              <c:numCache>
                <c:formatCode>General</c:formatCode>
                <c:ptCount val="8"/>
                <c:pt idx="0">
                  <c:v>63</c:v>
                </c:pt>
                <c:pt idx="1">
                  <c:v>2</c:v>
                </c:pt>
                <c:pt idx="2">
                  <c:v>18</c:v>
                </c:pt>
                <c:pt idx="3">
                  <c:v>11</c:v>
                </c:pt>
                <c:pt idx="4">
                  <c:v>10</c:v>
                </c:pt>
                <c:pt idx="5">
                  <c:v>4</c:v>
                </c:pt>
                <c:pt idx="6">
                  <c:v>11</c:v>
                </c:pt>
                <c:pt idx="7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28E-3B48-A07E-6D930B396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405200"/>
        <c:axId val="358404024"/>
      </c:lineChart>
      <c:catAx>
        <c:axId val="358403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9120"/>
        <c:crosses val="autoZero"/>
        <c:auto val="1"/>
        <c:lblAlgn val="ctr"/>
        <c:lblOffset val="100"/>
        <c:noMultiLvlLbl val="0"/>
      </c:catAx>
      <c:valAx>
        <c:axId val="35840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3632"/>
        <c:crosses val="autoZero"/>
        <c:crossBetween val="between"/>
      </c:valAx>
      <c:valAx>
        <c:axId val="3584040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5200"/>
        <c:crosses val="max"/>
        <c:crossBetween val="between"/>
      </c:valAx>
      <c:catAx>
        <c:axId val="35840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4040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Mexico ≤5 years old (N: 1409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239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240:$A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240:$B$253</c:f>
              <c:numCache>
                <c:formatCode>0</c:formatCode>
                <c:ptCount val="14"/>
                <c:pt idx="0">
                  <c:v>66</c:v>
                </c:pt>
                <c:pt idx="1">
                  <c:v>61.194029850746269</c:v>
                </c:pt>
                <c:pt idx="2">
                  <c:v>63.636363636363633</c:v>
                </c:pt>
                <c:pt idx="3">
                  <c:v>53.521126760563384</c:v>
                </c:pt>
                <c:pt idx="4">
                  <c:v>56.19047619047619</c:v>
                </c:pt>
                <c:pt idx="5">
                  <c:v>33.064516129032256</c:v>
                </c:pt>
                <c:pt idx="6">
                  <c:v>23.770491803278688</c:v>
                </c:pt>
                <c:pt idx="7">
                  <c:v>21.904761904761905</c:v>
                </c:pt>
                <c:pt idx="8">
                  <c:v>21.25</c:v>
                </c:pt>
                <c:pt idx="9">
                  <c:v>14.285714285714286</c:v>
                </c:pt>
                <c:pt idx="10">
                  <c:v>5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09-EE4A-8CAC-744E266CE39E}"/>
            </c:ext>
          </c:extLst>
        </c:ser>
        <c:ser>
          <c:idx val="1"/>
          <c:order val="1"/>
          <c:tx>
            <c:strRef>
              <c:f>Graphics!$C$239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240:$A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240:$C$253</c:f>
              <c:numCache>
                <c:formatCode>0</c:formatCode>
                <c:ptCount val="14"/>
                <c:pt idx="0">
                  <c:v>12</c:v>
                </c:pt>
                <c:pt idx="1">
                  <c:v>8.9552238805970141</c:v>
                </c:pt>
                <c:pt idx="2">
                  <c:v>13.636363636363637</c:v>
                </c:pt>
                <c:pt idx="3">
                  <c:v>14.084507042253522</c:v>
                </c:pt>
                <c:pt idx="4">
                  <c:v>24.761904761904763</c:v>
                </c:pt>
                <c:pt idx="5">
                  <c:v>37.903225806451616</c:v>
                </c:pt>
                <c:pt idx="6">
                  <c:v>41.803278688524593</c:v>
                </c:pt>
                <c:pt idx="7">
                  <c:v>44.761904761904759</c:v>
                </c:pt>
                <c:pt idx="8">
                  <c:v>37.5</c:v>
                </c:pt>
                <c:pt idx="9">
                  <c:v>37.662337662337663</c:v>
                </c:pt>
                <c:pt idx="10">
                  <c:v>25</c:v>
                </c:pt>
                <c:pt idx="11">
                  <c:v>40</c:v>
                </c:pt>
                <c:pt idx="12">
                  <c:v>57.142857142857146</c:v>
                </c:pt>
                <c:pt idx="13">
                  <c:v>6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09-EE4A-8CAC-744E266CE39E}"/>
            </c:ext>
          </c:extLst>
        </c:ser>
        <c:ser>
          <c:idx val="2"/>
          <c:order val="2"/>
          <c:tx>
            <c:strRef>
              <c:f>Graphics!$D$239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240:$A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240:$D$253</c:f>
              <c:numCache>
                <c:formatCode>0</c:formatCode>
                <c:ptCount val="14"/>
                <c:pt idx="0" formatCode="General">
                  <c:v>20</c:v>
                </c:pt>
                <c:pt idx="1">
                  <c:v>29.850746268656717</c:v>
                </c:pt>
                <c:pt idx="2">
                  <c:v>22.727272727272727</c:v>
                </c:pt>
                <c:pt idx="3">
                  <c:v>32.394366197183096</c:v>
                </c:pt>
                <c:pt idx="4">
                  <c:v>19.047619047619047</c:v>
                </c:pt>
                <c:pt idx="5">
                  <c:v>29.032258064516128</c:v>
                </c:pt>
                <c:pt idx="6">
                  <c:v>31.967213114754099</c:v>
                </c:pt>
                <c:pt idx="7">
                  <c:v>29.523809523809526</c:v>
                </c:pt>
                <c:pt idx="8">
                  <c:v>33.75</c:v>
                </c:pt>
                <c:pt idx="9">
                  <c:v>41.558441558441558</c:v>
                </c:pt>
                <c:pt idx="10">
                  <c:v>25</c:v>
                </c:pt>
                <c:pt idx="11">
                  <c:v>60</c:v>
                </c:pt>
                <c:pt idx="12">
                  <c:v>14.285714285714286</c:v>
                </c:pt>
                <c:pt idx="13">
                  <c:v>33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09-EE4A-8CAC-744E266CE39E}"/>
            </c:ext>
          </c:extLst>
        </c:ser>
        <c:ser>
          <c:idx val="3"/>
          <c:order val="3"/>
          <c:tx>
            <c:strRef>
              <c:f>Graphics!$E$239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240:$A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240:$E$253</c:f>
              <c:numCache>
                <c:formatCode>0</c:formatCode>
                <c:ptCount val="14"/>
                <c:pt idx="0" formatCode="General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459016393442623</c:v>
                </c:pt>
                <c:pt idx="7">
                  <c:v>3.8095238095238093</c:v>
                </c:pt>
                <c:pt idx="8">
                  <c:v>7.5</c:v>
                </c:pt>
                <c:pt idx="9">
                  <c:v>6.493506493506493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09-EE4A-8CAC-744E266CE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2158160"/>
        <c:axId val="372161296"/>
      </c:barChart>
      <c:lineChart>
        <c:grouping val="standard"/>
        <c:varyColors val="0"/>
        <c:ser>
          <c:idx val="4"/>
          <c:order val="4"/>
          <c:tx>
            <c:strRef>
              <c:f>Graphics!$F$239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240:$A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240:$F$253</c:f>
              <c:numCache>
                <c:formatCode>General</c:formatCode>
                <c:ptCount val="14"/>
                <c:pt idx="0">
                  <c:v>570</c:v>
                </c:pt>
                <c:pt idx="1">
                  <c:v>67</c:v>
                </c:pt>
                <c:pt idx="2">
                  <c:v>66</c:v>
                </c:pt>
                <c:pt idx="3">
                  <c:v>71</c:v>
                </c:pt>
                <c:pt idx="4">
                  <c:v>105</c:v>
                </c:pt>
                <c:pt idx="5">
                  <c:v>124</c:v>
                </c:pt>
                <c:pt idx="6">
                  <c:v>122</c:v>
                </c:pt>
                <c:pt idx="7">
                  <c:v>105</c:v>
                </c:pt>
                <c:pt idx="8">
                  <c:v>80</c:v>
                </c:pt>
                <c:pt idx="9">
                  <c:v>77</c:v>
                </c:pt>
                <c:pt idx="10">
                  <c:v>4</c:v>
                </c:pt>
                <c:pt idx="11">
                  <c:v>5</c:v>
                </c:pt>
                <c:pt idx="12">
                  <c:v>7</c:v>
                </c:pt>
                <c:pt idx="13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09-EE4A-8CAC-744E266CE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2164432"/>
        <c:axId val="372164040"/>
      </c:lineChart>
      <c:catAx>
        <c:axId val="372158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161296"/>
        <c:crosses val="autoZero"/>
        <c:auto val="1"/>
        <c:lblAlgn val="ctr"/>
        <c:lblOffset val="100"/>
        <c:noMultiLvlLbl val="0"/>
      </c:catAx>
      <c:valAx>
        <c:axId val="37216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158160"/>
        <c:crosses val="autoZero"/>
        <c:crossBetween val="between"/>
      </c:valAx>
      <c:valAx>
        <c:axId val="37216404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164432"/>
        <c:crosses val="max"/>
        <c:crossBetween val="between"/>
      </c:valAx>
      <c:catAx>
        <c:axId val="372164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721640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Mexico &gt;5 years old (N: 1363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239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240:$G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240:$H$253</c:f>
              <c:numCache>
                <c:formatCode>0</c:formatCode>
                <c:ptCount val="14"/>
                <c:pt idx="0" formatCode="General">
                  <c:v>51</c:v>
                </c:pt>
                <c:pt idx="1">
                  <c:v>44.067796610169495</c:v>
                </c:pt>
                <c:pt idx="2">
                  <c:v>43.333333333333336</c:v>
                </c:pt>
                <c:pt idx="3">
                  <c:v>43.037974683544306</c:v>
                </c:pt>
                <c:pt idx="4">
                  <c:v>33.684210526315788</c:v>
                </c:pt>
                <c:pt idx="5">
                  <c:v>41.284403669724767</c:v>
                </c:pt>
                <c:pt idx="6">
                  <c:v>33.050847457627121</c:v>
                </c:pt>
                <c:pt idx="7">
                  <c:v>27.027027027027028</c:v>
                </c:pt>
                <c:pt idx="8">
                  <c:v>17.171717171717173</c:v>
                </c:pt>
                <c:pt idx="9">
                  <c:v>20.72072072072072</c:v>
                </c:pt>
                <c:pt idx="10">
                  <c:v>20</c:v>
                </c:pt>
                <c:pt idx="11">
                  <c:v>2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9E-0141-A4EB-7F568A234662}"/>
            </c:ext>
          </c:extLst>
        </c:ser>
        <c:ser>
          <c:idx val="1"/>
          <c:order val="1"/>
          <c:tx>
            <c:strRef>
              <c:f>Graphics!$I$239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240:$G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240:$I$253</c:f>
              <c:numCache>
                <c:formatCode>0</c:formatCode>
                <c:ptCount val="14"/>
                <c:pt idx="0" formatCode="General">
                  <c:v>14</c:v>
                </c:pt>
                <c:pt idx="1">
                  <c:v>22.033898305084747</c:v>
                </c:pt>
                <c:pt idx="2">
                  <c:v>21.111111111111111</c:v>
                </c:pt>
                <c:pt idx="3">
                  <c:v>24.050632911392405</c:v>
                </c:pt>
                <c:pt idx="4">
                  <c:v>30.526315789473685</c:v>
                </c:pt>
                <c:pt idx="5">
                  <c:v>29.357798165137616</c:v>
                </c:pt>
                <c:pt idx="6">
                  <c:v>27.118644067796609</c:v>
                </c:pt>
                <c:pt idx="7">
                  <c:v>31.531531531531531</c:v>
                </c:pt>
                <c:pt idx="8">
                  <c:v>29.292929292929294</c:v>
                </c:pt>
                <c:pt idx="9">
                  <c:v>29.72972972972973</c:v>
                </c:pt>
                <c:pt idx="10">
                  <c:v>40</c:v>
                </c:pt>
                <c:pt idx="11">
                  <c:v>20</c:v>
                </c:pt>
                <c:pt idx="12">
                  <c:v>0</c:v>
                </c:pt>
                <c:pt idx="13">
                  <c:v>42.8571428571428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9E-0141-A4EB-7F568A234662}"/>
            </c:ext>
          </c:extLst>
        </c:ser>
        <c:ser>
          <c:idx val="2"/>
          <c:order val="2"/>
          <c:tx>
            <c:strRef>
              <c:f>Graphics!$J$239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240:$G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240:$J$253</c:f>
              <c:numCache>
                <c:formatCode>0</c:formatCode>
                <c:ptCount val="14"/>
                <c:pt idx="0" formatCode="General">
                  <c:v>35</c:v>
                </c:pt>
                <c:pt idx="1">
                  <c:v>33.8983050847458</c:v>
                </c:pt>
                <c:pt idx="2">
                  <c:v>35.555555555555557</c:v>
                </c:pt>
                <c:pt idx="3">
                  <c:v>32.911392405063289</c:v>
                </c:pt>
                <c:pt idx="4">
                  <c:v>35.789473684210527</c:v>
                </c:pt>
                <c:pt idx="5">
                  <c:v>29.357798165137616</c:v>
                </c:pt>
                <c:pt idx="6">
                  <c:v>38.135593220338983</c:v>
                </c:pt>
                <c:pt idx="7">
                  <c:v>39.63963963963964</c:v>
                </c:pt>
                <c:pt idx="8">
                  <c:v>51.515151515151516</c:v>
                </c:pt>
                <c:pt idx="9">
                  <c:v>45.045045045045043</c:v>
                </c:pt>
                <c:pt idx="10">
                  <c:v>40</c:v>
                </c:pt>
                <c:pt idx="11">
                  <c:v>60</c:v>
                </c:pt>
                <c:pt idx="12">
                  <c:v>100</c:v>
                </c:pt>
                <c:pt idx="13">
                  <c:v>57.1428571428571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59E-0141-A4EB-7F568A234662}"/>
            </c:ext>
          </c:extLst>
        </c:ser>
        <c:ser>
          <c:idx val="3"/>
          <c:order val="3"/>
          <c:tx>
            <c:strRef>
              <c:f>Graphics!$K$239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240:$G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240:$K$253</c:f>
              <c:numCache>
                <c:formatCode>0</c:formatCode>
                <c:ptCount val="14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6949152542372881</c:v>
                </c:pt>
                <c:pt idx="7">
                  <c:v>1.8018018018018018</c:v>
                </c:pt>
                <c:pt idx="8">
                  <c:v>2.0202020202020203</c:v>
                </c:pt>
                <c:pt idx="9">
                  <c:v>4.504504504504504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59E-0141-A4EB-7F568A2346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2158552"/>
        <c:axId val="372160904"/>
      </c:barChart>
      <c:lineChart>
        <c:grouping val="standard"/>
        <c:varyColors val="0"/>
        <c:ser>
          <c:idx val="4"/>
          <c:order val="4"/>
          <c:tx>
            <c:strRef>
              <c:f>Graphics!$L$239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240:$G$253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240:$L$253</c:f>
              <c:numCache>
                <c:formatCode>General</c:formatCode>
                <c:ptCount val="14"/>
                <c:pt idx="0">
                  <c:v>467</c:v>
                </c:pt>
                <c:pt idx="1">
                  <c:v>59</c:v>
                </c:pt>
                <c:pt idx="2">
                  <c:v>90</c:v>
                </c:pt>
                <c:pt idx="3">
                  <c:v>79</c:v>
                </c:pt>
                <c:pt idx="4">
                  <c:v>95</c:v>
                </c:pt>
                <c:pt idx="5">
                  <c:v>109</c:v>
                </c:pt>
                <c:pt idx="6">
                  <c:v>118</c:v>
                </c:pt>
                <c:pt idx="7">
                  <c:v>111</c:v>
                </c:pt>
                <c:pt idx="8">
                  <c:v>99</c:v>
                </c:pt>
                <c:pt idx="9">
                  <c:v>111</c:v>
                </c:pt>
                <c:pt idx="10">
                  <c:v>5</c:v>
                </c:pt>
                <c:pt idx="11">
                  <c:v>5</c:v>
                </c:pt>
                <c:pt idx="12">
                  <c:v>8</c:v>
                </c:pt>
                <c:pt idx="1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59E-0141-A4EB-7F568A2346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2803728"/>
        <c:axId val="372806080"/>
      </c:lineChart>
      <c:catAx>
        <c:axId val="372158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160904"/>
        <c:crosses val="autoZero"/>
        <c:auto val="1"/>
        <c:lblAlgn val="ctr"/>
        <c:lblOffset val="100"/>
        <c:noMultiLvlLbl val="0"/>
      </c:catAx>
      <c:valAx>
        <c:axId val="372160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158552"/>
        <c:crosses val="autoZero"/>
        <c:crossBetween val="between"/>
      </c:valAx>
      <c:valAx>
        <c:axId val="3728060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2803728"/>
        <c:crosses val="max"/>
        <c:crossBetween val="between"/>
      </c:valAx>
      <c:catAx>
        <c:axId val="3728037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728060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≤5 years ol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 per 100000 inhabitants'!$I$11</c:f>
              <c:strCache>
                <c:ptCount val="1"/>
                <c:pt idx="0">
                  <c:v>Argenti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I$12:$I$24</c:f>
              <c:numCache>
                <c:formatCode>0.0</c:formatCode>
                <c:ptCount val="13"/>
                <c:pt idx="0">
                  <c:v>0.36650661017578118</c:v>
                </c:pt>
                <c:pt idx="1">
                  <c:v>0.355304283470325</c:v>
                </c:pt>
                <c:pt idx="2">
                  <c:v>0.58133500465068</c:v>
                </c:pt>
                <c:pt idx="3">
                  <c:v>0.5730830593979841</c:v>
                </c:pt>
                <c:pt idx="4">
                  <c:v>0.86806081961764636</c:v>
                </c:pt>
                <c:pt idx="5">
                  <c:v>0.88817899105770748</c:v>
                </c:pt>
                <c:pt idx="6">
                  <c:v>0.64662611091563316</c:v>
                </c:pt>
                <c:pt idx="7">
                  <c:v>0.46923845679321019</c:v>
                </c:pt>
                <c:pt idx="8">
                  <c:v>0.40105530550317536</c:v>
                </c:pt>
                <c:pt idx="9">
                  <c:v>0.34822651717070136</c:v>
                </c:pt>
                <c:pt idx="10">
                  <c:v>0.34016372907705766</c:v>
                </c:pt>
                <c:pt idx="11">
                  <c:v>0.29587724644799368</c:v>
                </c:pt>
                <c:pt idx="12">
                  <c:v>0.313337233142062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C9-9143-BCE8-167715674421}"/>
            </c:ext>
          </c:extLst>
        </c:ser>
        <c:ser>
          <c:idx val="1"/>
          <c:order val="1"/>
          <c:tx>
            <c:strRef>
              <c:f>'N per 100000 inhabitants'!$J$11</c:f>
              <c:strCache>
                <c:ptCount val="1"/>
                <c:pt idx="0">
                  <c:v>Brazil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J$12:$J$24</c:f>
              <c:numCache>
                <c:formatCode>0.0</c:formatCode>
                <c:ptCount val="13"/>
                <c:pt idx="0">
                  <c:v>0.15199235727157689</c:v>
                </c:pt>
                <c:pt idx="1">
                  <c:v>0.16567573031952595</c:v>
                </c:pt>
                <c:pt idx="2">
                  <c:v>0.15570454426368263</c:v>
                </c:pt>
                <c:pt idx="3">
                  <c:v>0.10109006656615839</c:v>
                </c:pt>
                <c:pt idx="4">
                  <c:v>0.10985437984430671</c:v>
                </c:pt>
                <c:pt idx="5">
                  <c:v>0.11087791533479845</c:v>
                </c:pt>
                <c:pt idx="6">
                  <c:v>9.8852260524640856E-2</c:v>
                </c:pt>
                <c:pt idx="7">
                  <c:v>7.6603228979307936E-2</c:v>
                </c:pt>
                <c:pt idx="8">
                  <c:v>6.4607212633813194E-2</c:v>
                </c:pt>
                <c:pt idx="9">
                  <c:v>6.8469109786984825E-2</c:v>
                </c:pt>
                <c:pt idx="10">
                  <c:v>7.2757944654612772E-2</c:v>
                </c:pt>
                <c:pt idx="11">
                  <c:v>7.1691892036263985E-2</c:v>
                </c:pt>
                <c:pt idx="12">
                  <c:v>8.306705607675067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C9-9143-BCE8-167715674421}"/>
            </c:ext>
          </c:extLst>
        </c:ser>
        <c:ser>
          <c:idx val="2"/>
          <c:order val="2"/>
          <c:tx>
            <c:strRef>
              <c:f>'N per 100000 inhabitants'!$K$11</c:f>
              <c:strCache>
                <c:ptCount val="1"/>
                <c:pt idx="0">
                  <c:v>Chi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K$12:$K$24</c:f>
              <c:numCache>
                <c:formatCode>0.0</c:formatCode>
                <c:ptCount val="13"/>
                <c:pt idx="0">
                  <c:v>1.6325777901916194</c:v>
                </c:pt>
                <c:pt idx="1">
                  <c:v>2.1294364646031094</c:v>
                </c:pt>
                <c:pt idx="2">
                  <c:v>1.9271907340669505</c:v>
                </c:pt>
                <c:pt idx="3">
                  <c:v>1.900962123714615</c:v>
                </c:pt>
                <c:pt idx="4">
                  <c:v>1.6527437656395274</c:v>
                </c:pt>
                <c:pt idx="5">
                  <c:v>1.3810250408853044</c:v>
                </c:pt>
                <c:pt idx="6">
                  <c:v>0.96549798690796229</c:v>
                </c:pt>
                <c:pt idx="7">
                  <c:v>1.0243856716444413</c:v>
                </c:pt>
                <c:pt idx="8">
                  <c:v>0.86153698536045942</c:v>
                </c:pt>
                <c:pt idx="9">
                  <c:v>0.734584044289185</c:v>
                </c:pt>
                <c:pt idx="10">
                  <c:v>0.75237238940510298</c:v>
                </c:pt>
                <c:pt idx="11">
                  <c:v>0.73089762511870993</c:v>
                </c:pt>
                <c:pt idx="12">
                  <c:v>0.630033594672692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CC9-9143-BCE8-167715674421}"/>
            </c:ext>
          </c:extLst>
        </c:ser>
        <c:ser>
          <c:idx val="3"/>
          <c:order val="3"/>
          <c:tx>
            <c:strRef>
              <c:f>'N per 100000 inhabitants'!$L$11</c:f>
              <c:strCache>
                <c:ptCount val="1"/>
                <c:pt idx="0">
                  <c:v>Colombi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L$12:$L$24</c:f>
              <c:numCache>
                <c:formatCode>0.0</c:formatCode>
                <c:ptCount val="13"/>
                <c:pt idx="0">
                  <c:v>0.32638211192698152</c:v>
                </c:pt>
                <c:pt idx="1">
                  <c:v>0.37039140494398448</c:v>
                </c:pt>
                <c:pt idx="2">
                  <c:v>0.32538714573898186</c:v>
                </c:pt>
                <c:pt idx="3">
                  <c:v>0.22793268584659138</c:v>
                </c:pt>
                <c:pt idx="4">
                  <c:v>0.29631136575215544</c:v>
                </c:pt>
                <c:pt idx="5">
                  <c:v>0.26717621112071488</c:v>
                </c:pt>
                <c:pt idx="6">
                  <c:v>0.18664928889442373</c:v>
                </c:pt>
                <c:pt idx="7">
                  <c:v>0.17421043368655109</c:v>
                </c:pt>
                <c:pt idx="8">
                  <c:v>0.19375018949194356</c:v>
                </c:pt>
                <c:pt idx="9">
                  <c:v>0.19570432376296401</c:v>
                </c:pt>
                <c:pt idx="10">
                  <c:v>0.24286429415789731</c:v>
                </c:pt>
                <c:pt idx="11">
                  <c:v>0.29850844530483939</c:v>
                </c:pt>
                <c:pt idx="12">
                  <c:v>0.271842833441614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CC9-9143-BCE8-167715674421}"/>
            </c:ext>
          </c:extLst>
        </c:ser>
        <c:ser>
          <c:idx val="4"/>
          <c:order val="4"/>
          <c:tx>
            <c:strRef>
              <c:f>'N per 100000 inhabitants'!$M$11</c:f>
              <c:strCache>
                <c:ptCount val="1"/>
                <c:pt idx="0">
                  <c:v>Mexico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M$12:$M$24</c:f>
              <c:numCache>
                <c:formatCode>0.0</c:formatCode>
                <c:ptCount val="13"/>
                <c:pt idx="0">
                  <c:v>6.2290725822972751E-2</c:v>
                </c:pt>
                <c:pt idx="1">
                  <c:v>6.0455891280961592E-2</c:v>
                </c:pt>
                <c:pt idx="2">
                  <c:v>6.407059185913104E-2</c:v>
                </c:pt>
                <c:pt idx="3">
                  <c:v>9.3363303368662692E-2</c:v>
                </c:pt>
                <c:pt idx="4">
                  <c:v>0.10868330240489942</c:v>
                </c:pt>
                <c:pt idx="5">
                  <c:v>0.10544924259914647</c:v>
                </c:pt>
                <c:pt idx="6">
                  <c:v>8.9533793699046474E-2</c:v>
                </c:pt>
                <c:pt idx="7">
                  <c:v>6.7324675037889692E-2</c:v>
                </c:pt>
                <c:pt idx="8">
                  <c:v>6.3977332149902241E-2</c:v>
                </c:pt>
                <c:pt idx="9">
                  <c:v>3.2825022002201934E-3</c:v>
                </c:pt>
                <c:pt idx="10">
                  <c:v>4.054052651570975E-3</c:v>
                </c:pt>
                <c:pt idx="11">
                  <c:v>5.6099936876351023E-3</c:v>
                </c:pt>
                <c:pt idx="12">
                  <c:v>4.7547052325245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CC9-9143-BCE8-167715674421}"/>
            </c:ext>
          </c:extLst>
        </c:ser>
        <c:ser>
          <c:idx val="5"/>
          <c:order val="5"/>
          <c:tx>
            <c:strRef>
              <c:f>'N per 100000 inhabitants'!$N$11</c:f>
              <c:strCache>
                <c:ptCount val="1"/>
                <c:pt idx="0">
                  <c:v>Paragua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N$12:$N$24</c:f>
              <c:numCache>
                <c:formatCode>0.0</c:formatCode>
                <c:ptCount val="13"/>
                <c:pt idx="0">
                  <c:v>1.6234839661510359</c:v>
                </c:pt>
                <c:pt idx="1">
                  <c:v>1.4003671295824722</c:v>
                </c:pt>
                <c:pt idx="2">
                  <c:v>1.1675321478332494</c:v>
                </c:pt>
                <c:pt idx="3">
                  <c:v>0.92472840564493153</c:v>
                </c:pt>
                <c:pt idx="4">
                  <c:v>1.0723397172224161</c:v>
                </c:pt>
                <c:pt idx="5">
                  <c:v>0.89990868295048798</c:v>
                </c:pt>
                <c:pt idx="6">
                  <c:v>0.68519677527710365</c:v>
                </c:pt>
                <c:pt idx="7">
                  <c:v>0.64513423630621947</c:v>
                </c:pt>
                <c:pt idx="8">
                  <c:v>0.34850987783061993</c:v>
                </c:pt>
                <c:pt idx="9">
                  <c:v>0.43356407912634148</c:v>
                </c:pt>
                <c:pt idx="10">
                  <c:v>1.239327033617631</c:v>
                </c:pt>
                <c:pt idx="11">
                  <c:v>1.2086684536514238</c:v>
                </c:pt>
                <c:pt idx="12">
                  <c:v>1.4088422967809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CC9-9143-BCE8-167715674421}"/>
            </c:ext>
          </c:extLst>
        </c:ser>
        <c:ser>
          <c:idx val="6"/>
          <c:order val="6"/>
          <c:tx>
            <c:strRef>
              <c:f>'N per 100000 inhabitants'!$O$11</c:f>
              <c:strCache>
                <c:ptCount val="1"/>
                <c:pt idx="0">
                  <c:v>Uruguay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12:$A$24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O$12:$O$24</c:f>
              <c:numCache>
                <c:formatCode>0.0</c:formatCode>
                <c:ptCount val="13"/>
                <c:pt idx="0">
                  <c:v>2.977084568146819</c:v>
                </c:pt>
                <c:pt idx="1">
                  <c:v>1.86088447839258</c:v>
                </c:pt>
                <c:pt idx="2">
                  <c:v>2.0956697176623944</c:v>
                </c:pt>
                <c:pt idx="3">
                  <c:v>1.5523889474683521</c:v>
                </c:pt>
                <c:pt idx="4">
                  <c:v>1.2502697754723862</c:v>
                </c:pt>
                <c:pt idx="5">
                  <c:v>0.86080641532306656</c:v>
                </c:pt>
                <c:pt idx="6">
                  <c:v>0.73986933907471941</c:v>
                </c:pt>
                <c:pt idx="7">
                  <c:v>0.855597807663383</c:v>
                </c:pt>
                <c:pt idx="8">
                  <c:v>0.44111990344767554</c:v>
                </c:pt>
                <c:pt idx="9">
                  <c:v>0</c:v>
                </c:pt>
                <c:pt idx="10">
                  <c:v>0.96374873727012034</c:v>
                </c:pt>
                <c:pt idx="11">
                  <c:v>0.84384723338864898</c:v>
                </c:pt>
                <c:pt idx="12">
                  <c:v>0.782770922089650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CC9-9143-BCE8-167715674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3637000"/>
        <c:axId val="373638568"/>
      </c:lineChart>
      <c:catAx>
        <c:axId val="373637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638568"/>
        <c:crosses val="autoZero"/>
        <c:auto val="1"/>
        <c:lblAlgn val="ctr"/>
        <c:lblOffset val="100"/>
        <c:noMultiLvlLbl val="0"/>
      </c:catAx>
      <c:valAx>
        <c:axId val="373638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Number</a:t>
                </a:r>
                <a:r>
                  <a:rPr lang="en-US" sz="1100" baseline="0"/>
                  <a:t> o</a:t>
                </a:r>
                <a:r>
                  <a:rPr lang="en-US" sz="1100"/>
                  <a:t>f isolates/100,000 inhabitants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9.851734988217952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637000"/>
        <c:crosses val="autoZero"/>
        <c:crossBetween val="between"/>
        <c:majorUnit val="0.2"/>
        <c:min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≥6 years</a:t>
            </a:r>
            <a:r>
              <a:rPr lang="es-AR" baseline="0"/>
              <a:t> old</a:t>
            </a:r>
            <a:endParaRPr lang="es-A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N per 100000 inhabitants'!$I$30</c:f>
              <c:strCache>
                <c:ptCount val="1"/>
                <c:pt idx="0">
                  <c:v>Argenti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I$31:$I$43</c:f>
              <c:numCache>
                <c:formatCode>0.0</c:formatCode>
                <c:ptCount val="13"/>
                <c:pt idx="0">
                  <c:v>9.6717022129720026E-2</c:v>
                </c:pt>
                <c:pt idx="1">
                  <c:v>9.8275652874770733E-2</c:v>
                </c:pt>
                <c:pt idx="2">
                  <c:v>0.19211500153692002</c:v>
                </c:pt>
                <c:pt idx="3">
                  <c:v>0.1457409504503494</c:v>
                </c:pt>
                <c:pt idx="4">
                  <c:v>0.20540030661375294</c:v>
                </c:pt>
                <c:pt idx="5">
                  <c:v>0.12342541837586669</c:v>
                </c:pt>
                <c:pt idx="6">
                  <c:v>0.23470132914715572</c:v>
                </c:pt>
                <c:pt idx="7">
                  <c:v>0.68015877323056217</c:v>
                </c:pt>
                <c:pt idx="8">
                  <c:v>0.50659617537243207</c:v>
                </c:pt>
                <c:pt idx="9">
                  <c:v>0.4828741038100392</c:v>
                </c:pt>
                <c:pt idx="10">
                  <c:v>0.51484240076527643</c:v>
                </c:pt>
                <c:pt idx="11">
                  <c:v>0.42788401794017544</c:v>
                </c:pt>
                <c:pt idx="12">
                  <c:v>0.34038792952842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39-9F4E-88DB-016EE60F642E}"/>
            </c:ext>
          </c:extLst>
        </c:ser>
        <c:ser>
          <c:idx val="1"/>
          <c:order val="1"/>
          <c:tx>
            <c:strRef>
              <c:f>'N per 100000 inhabitants'!$J$30</c:f>
              <c:strCache>
                <c:ptCount val="1"/>
                <c:pt idx="0">
                  <c:v>Brazil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J$31:$J$43</c:f>
              <c:numCache>
                <c:formatCode>0.0</c:formatCode>
                <c:ptCount val="13"/>
                <c:pt idx="0">
                  <c:v>0.25615495176538483</c:v>
                </c:pt>
                <c:pt idx="1">
                  <c:v>0.25771780271926259</c:v>
                </c:pt>
                <c:pt idx="2">
                  <c:v>0.23694169779256052</c:v>
                </c:pt>
                <c:pt idx="3">
                  <c:v>0.25427246335263309</c:v>
                </c:pt>
                <c:pt idx="4">
                  <c:v>0.28715423940697848</c:v>
                </c:pt>
                <c:pt idx="5">
                  <c:v>0.34782250152971017</c:v>
                </c:pt>
                <c:pt idx="6">
                  <c:v>2.0135283938964919</c:v>
                </c:pt>
                <c:pt idx="7">
                  <c:v>0.43673788989501539</c:v>
                </c:pt>
                <c:pt idx="8">
                  <c:v>0.33881797770556993</c:v>
                </c:pt>
                <c:pt idx="9">
                  <c:v>0.34625806949418036</c:v>
                </c:pt>
                <c:pt idx="10">
                  <c:v>0.3264406450170293</c:v>
                </c:pt>
                <c:pt idx="11">
                  <c:v>0.28532410723157414</c:v>
                </c:pt>
                <c:pt idx="12">
                  <c:v>0.293121680638648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39-9F4E-88DB-016EE60F642E}"/>
            </c:ext>
          </c:extLst>
        </c:ser>
        <c:ser>
          <c:idx val="2"/>
          <c:order val="2"/>
          <c:tx>
            <c:strRef>
              <c:f>'N per 100000 inhabitants'!$K$30</c:f>
              <c:strCache>
                <c:ptCount val="1"/>
                <c:pt idx="0">
                  <c:v>Chi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K$31:$K$43</c:f>
              <c:numCache>
                <c:formatCode>0.0</c:formatCode>
                <c:ptCount val="13"/>
                <c:pt idx="0">
                  <c:v>2.0177927743941364</c:v>
                </c:pt>
                <c:pt idx="1">
                  <c:v>2.7948853597915813</c:v>
                </c:pt>
                <c:pt idx="2">
                  <c:v>2.9266964874494996</c:v>
                </c:pt>
                <c:pt idx="3">
                  <c:v>3.2807882135136968</c:v>
                </c:pt>
                <c:pt idx="4">
                  <c:v>2.6197746923435061</c:v>
                </c:pt>
                <c:pt idx="5">
                  <c:v>2.4835240231046649</c:v>
                </c:pt>
                <c:pt idx="6">
                  <c:v>2.6953485467847278</c:v>
                </c:pt>
                <c:pt idx="7">
                  <c:v>2.9422632902232007</c:v>
                </c:pt>
                <c:pt idx="8">
                  <c:v>2.8492661084470097</c:v>
                </c:pt>
                <c:pt idx="9">
                  <c:v>2.9939864835422845</c:v>
                </c:pt>
                <c:pt idx="10">
                  <c:v>3.4927652530047117</c:v>
                </c:pt>
                <c:pt idx="11">
                  <c:v>3.4866523746403644</c:v>
                </c:pt>
                <c:pt idx="12">
                  <c:v>3.38509575442785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39-9F4E-88DB-016EE60F642E}"/>
            </c:ext>
          </c:extLst>
        </c:ser>
        <c:ser>
          <c:idx val="3"/>
          <c:order val="3"/>
          <c:tx>
            <c:strRef>
              <c:f>'N per 100000 inhabitants'!$L$30</c:f>
              <c:strCache>
                <c:ptCount val="1"/>
                <c:pt idx="0">
                  <c:v>Colombi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L$31:$L$43</c:f>
              <c:numCache>
                <c:formatCode>0.0</c:formatCode>
                <c:ptCount val="13"/>
                <c:pt idx="0">
                  <c:v>0.36573314669831969</c:v>
                </c:pt>
                <c:pt idx="1">
                  <c:v>0.43440967246516698</c:v>
                </c:pt>
                <c:pt idx="2">
                  <c:v>0.32990641165202328</c:v>
                </c:pt>
                <c:pt idx="3">
                  <c:v>0.3620107363445863</c:v>
                </c:pt>
                <c:pt idx="4">
                  <c:v>0.4931151833039602</c:v>
                </c:pt>
                <c:pt idx="5">
                  <c:v>0.5540621427339415</c:v>
                </c:pt>
                <c:pt idx="6">
                  <c:v>0.64676148942486367</c:v>
                </c:pt>
                <c:pt idx="7">
                  <c:v>0.54413876200861022</c:v>
                </c:pt>
                <c:pt idx="8">
                  <c:v>0.65364074916512827</c:v>
                </c:pt>
                <c:pt idx="9">
                  <c:v>0.71547817289685767</c:v>
                </c:pt>
                <c:pt idx="10">
                  <c:v>0.83238104237022925</c:v>
                </c:pt>
                <c:pt idx="11">
                  <c:v>0.92006027662450496</c:v>
                </c:pt>
                <c:pt idx="12">
                  <c:v>0.79740564476206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439-9F4E-88DB-016EE60F642E}"/>
            </c:ext>
          </c:extLst>
        </c:ser>
        <c:ser>
          <c:idx val="4"/>
          <c:order val="4"/>
          <c:tx>
            <c:strRef>
              <c:f>'N per 100000 inhabitants'!$M$30</c:f>
              <c:strCache>
                <c:ptCount val="1"/>
                <c:pt idx="0">
                  <c:v>Mexico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M$31:$M$43</c:f>
              <c:numCache>
                <c:formatCode>0.0</c:formatCode>
                <c:ptCount val="13"/>
                <c:pt idx="0">
                  <c:v>5.4853027217244658E-2</c:v>
                </c:pt>
                <c:pt idx="1">
                  <c:v>8.243985174676581E-2</c:v>
                </c:pt>
                <c:pt idx="2">
                  <c:v>7.1289813477061301E-2</c:v>
                </c:pt>
                <c:pt idx="3">
                  <c:v>8.4471560190694808E-2</c:v>
                </c:pt>
                <c:pt idx="4">
                  <c:v>9.5536128726887395E-2</c:v>
                </c:pt>
                <c:pt idx="5">
                  <c:v>0.101991890382781</c:v>
                </c:pt>
                <c:pt idx="6">
                  <c:v>9.4650010481849137E-2</c:v>
                </c:pt>
                <c:pt idx="7">
                  <c:v>8.3314285359388493E-2</c:v>
                </c:pt>
                <c:pt idx="8">
                  <c:v>9.2227063229079864E-2</c:v>
                </c:pt>
                <c:pt idx="9">
                  <c:v>4.1031277502752419E-3</c:v>
                </c:pt>
                <c:pt idx="10">
                  <c:v>4.054052651570975E-3</c:v>
                </c:pt>
                <c:pt idx="11">
                  <c:v>6.41142135729726E-3</c:v>
                </c:pt>
                <c:pt idx="1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439-9F4E-88DB-016EE60F642E}"/>
            </c:ext>
          </c:extLst>
        </c:ser>
        <c:ser>
          <c:idx val="5"/>
          <c:order val="5"/>
          <c:tx>
            <c:strRef>
              <c:f>'N per 100000 inhabitants'!$N$30</c:f>
              <c:strCache>
                <c:ptCount val="1"/>
                <c:pt idx="0">
                  <c:v>Paragua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N$31:$N$43</c:f>
              <c:numCache>
                <c:formatCode>0.0</c:formatCode>
                <c:ptCount val="13"/>
                <c:pt idx="0">
                  <c:v>2.2153791621436008</c:v>
                </c:pt>
                <c:pt idx="1">
                  <c:v>1.7004458002072877</c:v>
                </c:pt>
                <c:pt idx="2">
                  <c:v>1.2990850658989677</c:v>
                </c:pt>
                <c:pt idx="3">
                  <c:v>0.6651555198498631</c:v>
                </c:pt>
                <c:pt idx="4">
                  <c:v>0.512162253001751</c:v>
                </c:pt>
                <c:pt idx="5">
                  <c:v>0.71045422338196418</c:v>
                </c:pt>
                <c:pt idx="6">
                  <c:v>0.63847881332639211</c:v>
                </c:pt>
                <c:pt idx="7">
                  <c:v>0.86017898174162588</c:v>
                </c:pt>
                <c:pt idx="8">
                  <c:v>0.40912029136637995</c:v>
                </c:pt>
                <c:pt idx="9">
                  <c:v>0.49336602107480237</c:v>
                </c:pt>
                <c:pt idx="10">
                  <c:v>1.2098192471029254</c:v>
                </c:pt>
                <c:pt idx="11">
                  <c:v>1.32516661785879</c:v>
                </c:pt>
                <c:pt idx="12">
                  <c:v>1.4088422967809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39-9F4E-88DB-016EE60F642E}"/>
            </c:ext>
          </c:extLst>
        </c:ser>
        <c:ser>
          <c:idx val="6"/>
          <c:order val="6"/>
          <c:tx>
            <c:strRef>
              <c:f>'N per 100000 inhabitants'!$O$30</c:f>
              <c:strCache>
                <c:ptCount val="1"/>
                <c:pt idx="0">
                  <c:v>Uruguay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N per 100000 inhabitants'!$A$31:$A$43</c:f>
              <c:numCache>
                <c:formatCode>General</c:formatCode>
                <c:ptCount val="13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</c:numCache>
            </c:numRef>
          </c:cat>
          <c:val>
            <c:numRef>
              <c:f>'N per 100000 inhabitants'!$O$31:$O$43</c:f>
              <c:numCache>
                <c:formatCode>0.0</c:formatCode>
                <c:ptCount val="13"/>
                <c:pt idx="0">
                  <c:v>2.5260111487306345</c:v>
                </c:pt>
                <c:pt idx="1">
                  <c:v>1.86088447839258</c:v>
                </c:pt>
                <c:pt idx="2">
                  <c:v>3.682391075321064</c:v>
                </c:pt>
                <c:pt idx="3">
                  <c:v>5.194532247297948</c:v>
                </c:pt>
                <c:pt idx="4">
                  <c:v>3.8996509663543475</c:v>
                </c:pt>
                <c:pt idx="5">
                  <c:v>4.7789597540349558</c:v>
                </c:pt>
                <c:pt idx="6">
                  <c:v>3.847320563188541</c:v>
                </c:pt>
                <c:pt idx="7">
                  <c:v>3.7469283301120568</c:v>
                </c:pt>
                <c:pt idx="8">
                  <c:v>2.7937593885019449</c:v>
                </c:pt>
                <c:pt idx="9">
                  <c:v>0</c:v>
                </c:pt>
                <c:pt idx="10">
                  <c:v>4.5559031216405694</c:v>
                </c:pt>
                <c:pt idx="11">
                  <c:v>4.4811197910983429</c:v>
                </c:pt>
                <c:pt idx="12">
                  <c:v>4.6966255325379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439-9F4E-88DB-016EE60F64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3640920"/>
        <c:axId val="373642880"/>
      </c:lineChart>
      <c:catAx>
        <c:axId val="373640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642880"/>
        <c:crosses val="autoZero"/>
        <c:auto val="1"/>
        <c:lblAlgn val="ctr"/>
        <c:lblOffset val="100"/>
        <c:noMultiLvlLbl val="0"/>
      </c:catAx>
      <c:valAx>
        <c:axId val="37364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sz="1100"/>
                  <a:t>Number of isolates/100,000 inhabitants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14396896911429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640920"/>
        <c:crosses val="autoZero"/>
        <c:crossBetween val="between"/>
        <c:majorUnit val="0.30000000000000004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CV serotypes by country'!$B$1</c:f>
              <c:strCache>
                <c:ptCount val="1"/>
                <c:pt idx="0">
                  <c:v>Argentina</c:v>
                </c:pt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B$2:$B$14</c:f>
              <c:numCache>
                <c:formatCode>General</c:formatCode>
                <c:ptCount val="13"/>
                <c:pt idx="0">
                  <c:v>86</c:v>
                </c:pt>
                <c:pt idx="1">
                  <c:v>80</c:v>
                </c:pt>
                <c:pt idx="2">
                  <c:v>83</c:v>
                </c:pt>
                <c:pt idx="3">
                  <c:v>84</c:v>
                </c:pt>
                <c:pt idx="4">
                  <c:v>87</c:v>
                </c:pt>
                <c:pt idx="5">
                  <c:v>88</c:v>
                </c:pt>
                <c:pt idx="6">
                  <c:v>79</c:v>
                </c:pt>
                <c:pt idx="7">
                  <c:v>54</c:v>
                </c:pt>
                <c:pt idx="8">
                  <c:v>44</c:v>
                </c:pt>
                <c:pt idx="9">
                  <c:v>39</c:v>
                </c:pt>
                <c:pt idx="10">
                  <c:v>31</c:v>
                </c:pt>
                <c:pt idx="11">
                  <c:v>33</c:v>
                </c:pt>
                <c:pt idx="12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07-0944-A551-9152D114C460}"/>
            </c:ext>
          </c:extLst>
        </c:ser>
        <c:ser>
          <c:idx val="1"/>
          <c:order val="1"/>
          <c:tx>
            <c:strRef>
              <c:f>'PCV serotypes by country'!$C$1</c:f>
              <c:strCache>
                <c:ptCount val="1"/>
                <c:pt idx="0">
                  <c:v>Brazil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C$2:$C$14</c:f>
              <c:numCache>
                <c:formatCode>General</c:formatCode>
                <c:ptCount val="13"/>
                <c:pt idx="2">
                  <c:v>78</c:v>
                </c:pt>
                <c:pt idx="3">
                  <c:v>79</c:v>
                </c:pt>
                <c:pt idx="4">
                  <c:v>77</c:v>
                </c:pt>
                <c:pt idx="5">
                  <c:v>76</c:v>
                </c:pt>
                <c:pt idx="6">
                  <c:v>67</c:v>
                </c:pt>
                <c:pt idx="7">
                  <c:v>51</c:v>
                </c:pt>
                <c:pt idx="8">
                  <c:v>37</c:v>
                </c:pt>
                <c:pt idx="9">
                  <c:v>21</c:v>
                </c:pt>
                <c:pt idx="10">
                  <c:v>19</c:v>
                </c:pt>
                <c:pt idx="11">
                  <c:v>6</c:v>
                </c:pt>
                <c:pt idx="1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07-0944-A551-9152D114C460}"/>
            </c:ext>
          </c:extLst>
        </c:ser>
        <c:ser>
          <c:idx val="2"/>
          <c:order val="2"/>
          <c:tx>
            <c:strRef>
              <c:f>'PCV serotypes by country'!$D$1</c:f>
              <c:strCache>
                <c:ptCount val="1"/>
                <c:pt idx="0">
                  <c:v>Chile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D$2:$D$14</c:f>
              <c:numCache>
                <c:formatCode>General</c:formatCode>
                <c:ptCount val="13"/>
                <c:pt idx="1">
                  <c:v>80</c:v>
                </c:pt>
                <c:pt idx="2">
                  <c:v>72</c:v>
                </c:pt>
                <c:pt idx="3">
                  <c:v>74</c:v>
                </c:pt>
                <c:pt idx="4">
                  <c:v>74</c:v>
                </c:pt>
                <c:pt idx="5">
                  <c:v>74</c:v>
                </c:pt>
                <c:pt idx="6">
                  <c:v>70</c:v>
                </c:pt>
                <c:pt idx="7">
                  <c:v>52</c:v>
                </c:pt>
                <c:pt idx="8">
                  <c:v>36</c:v>
                </c:pt>
                <c:pt idx="9">
                  <c:v>25</c:v>
                </c:pt>
                <c:pt idx="10">
                  <c:v>14</c:v>
                </c:pt>
                <c:pt idx="11">
                  <c:v>9</c:v>
                </c:pt>
                <c:pt idx="1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07-0944-A551-9152D114C460}"/>
            </c:ext>
          </c:extLst>
        </c:ser>
        <c:ser>
          <c:idx val="3"/>
          <c:order val="3"/>
          <c:tx>
            <c:strRef>
              <c:f>'PCV serotypes by country'!$E$1</c:f>
              <c:strCache>
                <c:ptCount val="1"/>
                <c:pt idx="0">
                  <c:v>Uruguay</c:v>
                </c:pt>
              </c:strCache>
            </c:strRef>
          </c:tx>
          <c:spPr>
            <a:ln w="317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E$2:$E$14</c:f>
              <c:numCache>
                <c:formatCode>General</c:formatCode>
                <c:ptCount val="13"/>
                <c:pt idx="2">
                  <c:v>84</c:v>
                </c:pt>
                <c:pt idx="3">
                  <c:v>82</c:v>
                </c:pt>
                <c:pt idx="4">
                  <c:v>71</c:v>
                </c:pt>
                <c:pt idx="5">
                  <c:v>71</c:v>
                </c:pt>
                <c:pt idx="6">
                  <c:v>48</c:v>
                </c:pt>
                <c:pt idx="7">
                  <c:v>28</c:v>
                </c:pt>
                <c:pt idx="8">
                  <c:v>20</c:v>
                </c:pt>
                <c:pt idx="9">
                  <c:v>14</c:v>
                </c:pt>
                <c:pt idx="10">
                  <c:v>7</c:v>
                </c:pt>
                <c:pt idx="11">
                  <c:v>12</c:v>
                </c:pt>
                <c:pt idx="12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607-0944-A551-9152D114C460}"/>
            </c:ext>
          </c:extLst>
        </c:ser>
        <c:ser>
          <c:idx val="5"/>
          <c:order val="4"/>
          <c:tx>
            <c:strRef>
              <c:f>'PCV serotypes by country'!$F$1</c:f>
              <c:strCache>
                <c:ptCount val="1"/>
                <c:pt idx="0">
                  <c:v>Colombia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F$2:$F$14</c:f>
              <c:numCache>
                <c:formatCode>0</c:formatCode>
                <c:ptCount val="13"/>
                <c:pt idx="0">
                  <c:v>73.758865248226954</c:v>
                </c:pt>
                <c:pt idx="1">
                  <c:v>76.543209876543216</c:v>
                </c:pt>
                <c:pt idx="2">
                  <c:v>79.166666666666671</c:v>
                </c:pt>
                <c:pt idx="3">
                  <c:v>76.470588235294116</c:v>
                </c:pt>
                <c:pt idx="4">
                  <c:v>63.432835820895519</c:v>
                </c:pt>
                <c:pt idx="5">
                  <c:v>53.278688524590166</c:v>
                </c:pt>
                <c:pt idx="6">
                  <c:v>54.651162790697676</c:v>
                </c:pt>
                <c:pt idx="7">
                  <c:v>33.333333333333336</c:v>
                </c:pt>
                <c:pt idx="8">
                  <c:v>28.571428571428573</c:v>
                </c:pt>
                <c:pt idx="9">
                  <c:v>18.27956989247312</c:v>
                </c:pt>
                <c:pt idx="10">
                  <c:v>11.965811965811966</c:v>
                </c:pt>
                <c:pt idx="11">
                  <c:v>2.7397260273972601</c:v>
                </c:pt>
                <c:pt idx="12">
                  <c:v>6.6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607-0944-A551-9152D114C460}"/>
            </c:ext>
          </c:extLst>
        </c:ser>
        <c:ser>
          <c:idx val="6"/>
          <c:order val="5"/>
          <c:tx>
            <c:strRef>
              <c:f>'PCV serotypes by country'!$G$1</c:f>
              <c:strCache>
                <c:ptCount val="1"/>
                <c:pt idx="0">
                  <c:v>Paraguay</c:v>
                </c:pt>
              </c:strCache>
            </c:strRef>
          </c:tx>
          <c:spPr>
            <a:ln w="317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G$2:$G$14</c:f>
              <c:numCache>
                <c:formatCode>0</c:formatCode>
                <c:ptCount val="13"/>
                <c:pt idx="1">
                  <c:v>86.458333333333329</c:v>
                </c:pt>
                <c:pt idx="2">
                  <c:v>80.952380952380949</c:v>
                </c:pt>
                <c:pt idx="3">
                  <c:v>80.281690140845072</c:v>
                </c:pt>
                <c:pt idx="4">
                  <c:v>80.701754385964918</c:v>
                </c:pt>
                <c:pt idx="5">
                  <c:v>67.164179104477611</c:v>
                </c:pt>
                <c:pt idx="6">
                  <c:v>82.456140350877192</c:v>
                </c:pt>
                <c:pt idx="7">
                  <c:v>65.909090909090907</c:v>
                </c:pt>
                <c:pt idx="8">
                  <c:v>38.095238095238095</c:v>
                </c:pt>
                <c:pt idx="9">
                  <c:v>26.086956521739129</c:v>
                </c:pt>
                <c:pt idx="10">
                  <c:v>41.379310344827587</c:v>
                </c:pt>
                <c:pt idx="11">
                  <c:v>21.428571428571427</c:v>
                </c:pt>
                <c:pt idx="12">
                  <c:v>4.81927710843373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607-0944-A551-9152D114C460}"/>
            </c:ext>
          </c:extLst>
        </c:ser>
        <c:ser>
          <c:idx val="4"/>
          <c:order val="6"/>
          <c:tx>
            <c:strRef>
              <c:f>'PCV serotypes by country'!$H$1</c:f>
              <c:strCache>
                <c:ptCount val="1"/>
                <c:pt idx="0">
                  <c:v>Mexico</c:v>
                </c:pt>
              </c:strCache>
            </c:strRef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PCV serotypes by country'!$A$2:$A$14</c:f>
              <c:numCache>
                <c:formatCode>General</c:formatCode>
                <c:ptCount val="13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cat>
          <c:val>
            <c:numRef>
              <c:f>'PCV serotypes by country'!$H$2:$H$14</c:f>
              <c:numCache>
                <c:formatCode>General</c:formatCode>
                <c:ptCount val="13"/>
                <c:pt idx="1">
                  <c:v>70</c:v>
                </c:pt>
                <c:pt idx="2">
                  <c:v>78</c:v>
                </c:pt>
                <c:pt idx="3">
                  <c:v>68</c:v>
                </c:pt>
                <c:pt idx="4">
                  <c:v>81</c:v>
                </c:pt>
                <c:pt idx="5">
                  <c:v>71</c:v>
                </c:pt>
                <c:pt idx="6">
                  <c:v>66</c:v>
                </c:pt>
                <c:pt idx="7">
                  <c:v>67</c:v>
                </c:pt>
                <c:pt idx="8">
                  <c:v>59</c:v>
                </c:pt>
                <c:pt idx="9">
                  <c:v>52</c:v>
                </c:pt>
                <c:pt idx="10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607-0944-A551-9152D114C4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7286656"/>
        <c:axId val="497287016"/>
      </c:lineChart>
      <c:catAx>
        <c:axId val="497286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of vaccine introductio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497287016"/>
        <c:crosses val="autoZero"/>
        <c:auto val="1"/>
        <c:lblAlgn val="ctr"/>
        <c:lblOffset val="100"/>
        <c:noMultiLvlLbl val="0"/>
      </c:catAx>
      <c:valAx>
        <c:axId val="497287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PCV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49728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Brazil &gt;5 years old (N: 1034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38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39:$G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39:$H$52</c:f>
              <c:numCache>
                <c:formatCode>0</c:formatCode>
                <c:ptCount val="14"/>
                <c:pt idx="0">
                  <c:v>46</c:v>
                </c:pt>
                <c:pt idx="1">
                  <c:v>47.302904564315355</c:v>
                </c:pt>
                <c:pt idx="2">
                  <c:v>54.081632653061227</c:v>
                </c:pt>
                <c:pt idx="3">
                  <c:v>49.890109890109891</c:v>
                </c:pt>
                <c:pt idx="4">
                  <c:v>50.507099391480729</c:v>
                </c:pt>
                <c:pt idx="5">
                  <c:v>44.128113879003557</c:v>
                </c:pt>
                <c:pt idx="6">
                  <c:v>38.573508005822418</c:v>
                </c:pt>
                <c:pt idx="7">
                  <c:v>33.17307692307692</c:v>
                </c:pt>
                <c:pt idx="8">
                  <c:v>29.726651480637813</c:v>
                </c:pt>
                <c:pt idx="9">
                  <c:v>28.966521106259098</c:v>
                </c:pt>
                <c:pt idx="10">
                  <c:v>20.621468926553671</c:v>
                </c:pt>
                <c:pt idx="11">
                  <c:v>17.979197622585438</c:v>
                </c:pt>
                <c:pt idx="12">
                  <c:v>11.635750421585159</c:v>
                </c:pt>
                <c:pt idx="13">
                  <c:v>13.192182410423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47-DD46-96D6-95FFFBE19327}"/>
            </c:ext>
          </c:extLst>
        </c:ser>
        <c:ser>
          <c:idx val="1"/>
          <c:order val="1"/>
          <c:tx>
            <c:strRef>
              <c:f>Graphics!$I$38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39:$G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39:$I$52</c:f>
              <c:numCache>
                <c:formatCode>0</c:formatCode>
                <c:ptCount val="14"/>
                <c:pt idx="0">
                  <c:v>18</c:v>
                </c:pt>
                <c:pt idx="1">
                  <c:v>16.597510373443985</c:v>
                </c:pt>
                <c:pt idx="2">
                  <c:v>12.653061224489797</c:v>
                </c:pt>
                <c:pt idx="3">
                  <c:v>19.340659340659339</c:v>
                </c:pt>
                <c:pt idx="4">
                  <c:v>13.590263691683569</c:v>
                </c:pt>
                <c:pt idx="5">
                  <c:v>15.302491103202847</c:v>
                </c:pt>
                <c:pt idx="6">
                  <c:v>15.138282387190683</c:v>
                </c:pt>
                <c:pt idx="7">
                  <c:v>16.22596153846154</c:v>
                </c:pt>
                <c:pt idx="8">
                  <c:v>19.248291571753985</c:v>
                </c:pt>
                <c:pt idx="9">
                  <c:v>20.960698689956331</c:v>
                </c:pt>
                <c:pt idx="10">
                  <c:v>23.022598870056498</c:v>
                </c:pt>
                <c:pt idx="11">
                  <c:v>24.814264487369986</c:v>
                </c:pt>
                <c:pt idx="12">
                  <c:v>29.342327150084316</c:v>
                </c:pt>
                <c:pt idx="13">
                  <c:v>29.1530944625407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47-DD46-96D6-95FFFBE19327}"/>
            </c:ext>
          </c:extLst>
        </c:ser>
        <c:ser>
          <c:idx val="2"/>
          <c:order val="2"/>
          <c:tx>
            <c:strRef>
              <c:f>Graphics!$J$38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39:$G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39:$J$52</c:f>
              <c:numCache>
                <c:formatCode>0</c:formatCode>
                <c:ptCount val="14"/>
                <c:pt idx="0">
                  <c:v>36</c:v>
                </c:pt>
                <c:pt idx="1">
                  <c:v>36.099585062240664</c:v>
                </c:pt>
                <c:pt idx="2">
                  <c:v>33.265306122448976</c:v>
                </c:pt>
                <c:pt idx="3">
                  <c:v>30.76923076923077</c:v>
                </c:pt>
                <c:pt idx="4">
                  <c:v>35.902636916835696</c:v>
                </c:pt>
                <c:pt idx="5">
                  <c:v>39.679715302491104</c:v>
                </c:pt>
                <c:pt idx="6">
                  <c:v>45.705967976710333</c:v>
                </c:pt>
                <c:pt idx="7">
                  <c:v>50.36057692307692</c:v>
                </c:pt>
                <c:pt idx="8">
                  <c:v>50.911161731207287</c:v>
                </c:pt>
                <c:pt idx="9">
                  <c:v>49.636098981077147</c:v>
                </c:pt>
                <c:pt idx="10">
                  <c:v>56.21468926553672</c:v>
                </c:pt>
                <c:pt idx="11">
                  <c:v>55.572065378900447</c:v>
                </c:pt>
                <c:pt idx="12">
                  <c:v>58.684654300168631</c:v>
                </c:pt>
                <c:pt idx="13">
                  <c:v>57.491856677524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47-DD46-96D6-95FFFBE19327}"/>
            </c:ext>
          </c:extLst>
        </c:ser>
        <c:ser>
          <c:idx val="3"/>
          <c:order val="3"/>
          <c:tx>
            <c:strRef>
              <c:f>Graphics!$K$38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39:$G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39:$K$52</c:f>
              <c:numCache>
                <c:formatCode>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88967971530249113</c:v>
                </c:pt>
                <c:pt idx="6">
                  <c:v>0.58224163027656473</c:v>
                </c:pt>
                <c:pt idx="7">
                  <c:v>0.24038461538461539</c:v>
                </c:pt>
                <c:pt idx="8">
                  <c:v>0.11389521640091116</c:v>
                </c:pt>
                <c:pt idx="9">
                  <c:v>0.4366812227074236</c:v>
                </c:pt>
                <c:pt idx="10">
                  <c:v>0.14124293785310735</c:v>
                </c:pt>
                <c:pt idx="11">
                  <c:v>1.6344725111441307</c:v>
                </c:pt>
                <c:pt idx="12">
                  <c:v>0.33726812816188873</c:v>
                </c:pt>
                <c:pt idx="13">
                  <c:v>0.162866449511400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47-DD46-96D6-95FFFBE19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7846120"/>
        <c:axId val="357712672"/>
      </c:barChart>
      <c:lineChart>
        <c:grouping val="standard"/>
        <c:varyColors val="0"/>
        <c:ser>
          <c:idx val="4"/>
          <c:order val="4"/>
          <c:tx>
            <c:strRef>
              <c:f>Graphics!$L$38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39:$G$52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39:$L$52</c:f>
              <c:numCache>
                <c:formatCode>General</c:formatCode>
                <c:ptCount val="14"/>
                <c:pt idx="0">
                  <c:v>2192</c:v>
                </c:pt>
                <c:pt idx="1">
                  <c:v>482</c:v>
                </c:pt>
                <c:pt idx="2">
                  <c:v>490</c:v>
                </c:pt>
                <c:pt idx="3">
                  <c:v>455</c:v>
                </c:pt>
                <c:pt idx="4">
                  <c:v>493</c:v>
                </c:pt>
                <c:pt idx="5">
                  <c:v>562</c:v>
                </c:pt>
                <c:pt idx="6">
                  <c:v>687</c:v>
                </c:pt>
                <c:pt idx="7">
                  <c:v>832</c:v>
                </c:pt>
                <c:pt idx="8">
                  <c:v>878</c:v>
                </c:pt>
                <c:pt idx="9">
                  <c:v>687</c:v>
                </c:pt>
                <c:pt idx="10">
                  <c:v>708</c:v>
                </c:pt>
                <c:pt idx="11">
                  <c:v>673</c:v>
                </c:pt>
                <c:pt idx="12">
                  <c:v>593</c:v>
                </c:pt>
                <c:pt idx="13">
                  <c:v>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647-DD46-96D6-95FFFBE19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7750584"/>
        <c:axId val="357750200"/>
      </c:lineChart>
      <c:catAx>
        <c:axId val="357846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712672"/>
        <c:crosses val="autoZero"/>
        <c:auto val="1"/>
        <c:lblAlgn val="ctr"/>
        <c:lblOffset val="100"/>
        <c:noMultiLvlLbl val="0"/>
      </c:catAx>
      <c:valAx>
        <c:axId val="357712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846120"/>
        <c:crosses val="autoZero"/>
        <c:crossBetween val="between"/>
      </c:valAx>
      <c:valAx>
        <c:axId val="35775020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750584"/>
        <c:crosses val="max"/>
        <c:crossBetween val="between"/>
      </c:valAx>
      <c:catAx>
        <c:axId val="3577505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77502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Argentina ≤5 years old (N: 361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2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3:$A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3:$B$16</c:f>
              <c:numCache>
                <c:formatCode>0</c:formatCode>
                <c:ptCount val="14"/>
                <c:pt idx="0">
                  <c:v>80</c:v>
                </c:pt>
                <c:pt idx="1">
                  <c:v>75</c:v>
                </c:pt>
                <c:pt idx="2">
                  <c:v>67.37588652482269</c:v>
                </c:pt>
                <c:pt idx="3">
                  <c:v>72.961373390557938</c:v>
                </c:pt>
                <c:pt idx="4">
                  <c:v>71.982758620689651</c:v>
                </c:pt>
                <c:pt idx="5">
                  <c:v>69.859154929577471</c:v>
                </c:pt>
                <c:pt idx="6">
                  <c:v>73.56948228882834</c:v>
                </c:pt>
                <c:pt idx="7">
                  <c:v>65.925925925925924</c:v>
                </c:pt>
                <c:pt idx="8">
                  <c:v>40.909090909090907</c:v>
                </c:pt>
                <c:pt idx="9">
                  <c:v>32.163742690058477</c:v>
                </c:pt>
                <c:pt idx="10">
                  <c:v>28</c:v>
                </c:pt>
                <c:pt idx="11">
                  <c:v>17.567567567567568</c:v>
                </c:pt>
                <c:pt idx="12">
                  <c:v>20.76923076923077</c:v>
                </c:pt>
                <c:pt idx="13">
                  <c:v>21.5827338129496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94-634D-8D45-9E3267C4CBFE}"/>
            </c:ext>
          </c:extLst>
        </c:ser>
        <c:ser>
          <c:idx val="1"/>
          <c:order val="1"/>
          <c:tx>
            <c:strRef>
              <c:f>Graphics!$C$2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3:$A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3:$C$16</c:f>
              <c:numCache>
                <c:formatCode>0</c:formatCode>
                <c:ptCount val="14"/>
                <c:pt idx="0">
                  <c:v>7.4999999999999991</c:v>
                </c:pt>
                <c:pt idx="1">
                  <c:v>11.111111111111111</c:v>
                </c:pt>
                <c:pt idx="2">
                  <c:v>13.475177304964539</c:v>
                </c:pt>
                <c:pt idx="3">
                  <c:v>9.8712446351931327</c:v>
                </c:pt>
                <c:pt idx="4">
                  <c:v>11.637931034482758</c:v>
                </c:pt>
                <c:pt idx="5">
                  <c:v>17.183098591549296</c:v>
                </c:pt>
                <c:pt idx="6">
                  <c:v>13.896457765667575</c:v>
                </c:pt>
                <c:pt idx="7">
                  <c:v>13.333333333333334</c:v>
                </c:pt>
                <c:pt idx="8">
                  <c:v>13.131313131313131</c:v>
                </c:pt>
                <c:pt idx="9">
                  <c:v>12.280701754385966</c:v>
                </c:pt>
                <c:pt idx="10">
                  <c:v>11.333333333333334</c:v>
                </c:pt>
                <c:pt idx="11">
                  <c:v>12.837837837837839</c:v>
                </c:pt>
                <c:pt idx="12">
                  <c:v>11.538461538461538</c:v>
                </c:pt>
                <c:pt idx="13">
                  <c:v>14.3884892086330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94-634D-8D45-9E3267C4CBFE}"/>
            </c:ext>
          </c:extLst>
        </c:ser>
        <c:ser>
          <c:idx val="2"/>
          <c:order val="2"/>
          <c:tx>
            <c:strRef>
              <c:f>Graphics!$D$2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3:$A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3:$D$16</c:f>
              <c:numCache>
                <c:formatCode>0</c:formatCode>
                <c:ptCount val="14"/>
                <c:pt idx="0">
                  <c:v>12</c:v>
                </c:pt>
                <c:pt idx="1">
                  <c:v>13.888888888888889</c:v>
                </c:pt>
                <c:pt idx="2">
                  <c:v>19.148936170212767</c:v>
                </c:pt>
                <c:pt idx="3">
                  <c:v>17.167381974248926</c:v>
                </c:pt>
                <c:pt idx="4">
                  <c:v>16.379310344827587</c:v>
                </c:pt>
                <c:pt idx="5">
                  <c:v>11.830985915492958</c:v>
                </c:pt>
                <c:pt idx="6">
                  <c:v>10.899182561307901</c:v>
                </c:pt>
                <c:pt idx="7">
                  <c:v>19.62962962962963</c:v>
                </c:pt>
                <c:pt idx="8">
                  <c:v>33.333333333333336</c:v>
                </c:pt>
                <c:pt idx="9">
                  <c:v>53.801169590643276</c:v>
                </c:pt>
                <c:pt idx="10">
                  <c:v>56.666666666666664</c:v>
                </c:pt>
                <c:pt idx="11">
                  <c:v>68.918918918918919</c:v>
                </c:pt>
                <c:pt idx="12">
                  <c:v>66.15384615384616</c:v>
                </c:pt>
                <c:pt idx="13">
                  <c:v>64.028776978417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94-634D-8D45-9E3267C4CBFE}"/>
            </c:ext>
          </c:extLst>
        </c:ser>
        <c:ser>
          <c:idx val="3"/>
          <c:order val="3"/>
          <c:tx>
            <c:strRef>
              <c:f>Graphics!$E$2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3:$A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3:$E$16</c:f>
              <c:numCache>
                <c:formatCode>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1267605633802817</c:v>
                </c:pt>
                <c:pt idx="6">
                  <c:v>1.6348773841961852</c:v>
                </c:pt>
                <c:pt idx="7">
                  <c:v>1.1111111111111112</c:v>
                </c:pt>
                <c:pt idx="8">
                  <c:v>12.626262626262626</c:v>
                </c:pt>
                <c:pt idx="9">
                  <c:v>1.7543859649122806</c:v>
                </c:pt>
                <c:pt idx="10">
                  <c:v>4</c:v>
                </c:pt>
                <c:pt idx="11">
                  <c:v>0.67567567567567566</c:v>
                </c:pt>
                <c:pt idx="12">
                  <c:v>1.5384615384615385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D94-634D-8D45-9E3267C4C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7696104"/>
        <c:axId val="357803936"/>
      </c:barChart>
      <c:lineChart>
        <c:grouping val="standard"/>
        <c:varyColors val="0"/>
        <c:ser>
          <c:idx val="4"/>
          <c:order val="4"/>
          <c:tx>
            <c:strRef>
              <c:f>Graphics!$F$2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3:$A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3:$F$16</c:f>
              <c:numCache>
                <c:formatCode>General</c:formatCode>
                <c:ptCount val="14"/>
                <c:pt idx="0" formatCode="0">
                  <c:v>936</c:v>
                </c:pt>
                <c:pt idx="1">
                  <c:v>144</c:v>
                </c:pt>
                <c:pt idx="2">
                  <c:v>141</c:v>
                </c:pt>
                <c:pt idx="3">
                  <c:v>233</c:v>
                </c:pt>
                <c:pt idx="4">
                  <c:v>232</c:v>
                </c:pt>
                <c:pt idx="5">
                  <c:v>355</c:v>
                </c:pt>
                <c:pt idx="6">
                  <c:v>367</c:v>
                </c:pt>
                <c:pt idx="7">
                  <c:v>270</c:v>
                </c:pt>
                <c:pt idx="8">
                  <c:v>198</c:v>
                </c:pt>
                <c:pt idx="9">
                  <c:v>171</c:v>
                </c:pt>
                <c:pt idx="10">
                  <c:v>150</c:v>
                </c:pt>
                <c:pt idx="11">
                  <c:v>148</c:v>
                </c:pt>
                <c:pt idx="12">
                  <c:v>130</c:v>
                </c:pt>
                <c:pt idx="13">
                  <c:v>1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D94-634D-8D45-9E3267C4C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484856"/>
        <c:axId val="358482504"/>
      </c:lineChart>
      <c:catAx>
        <c:axId val="357696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803936"/>
        <c:crosses val="autoZero"/>
        <c:auto val="1"/>
        <c:lblAlgn val="ctr"/>
        <c:lblOffset val="100"/>
        <c:noMultiLvlLbl val="0"/>
      </c:catAx>
      <c:valAx>
        <c:axId val="357803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7696104"/>
        <c:crosses val="autoZero"/>
        <c:crossBetween val="between"/>
      </c:valAx>
      <c:valAx>
        <c:axId val="3584825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84856"/>
        <c:crosses val="max"/>
        <c:crossBetween val="between"/>
      </c:valAx>
      <c:catAx>
        <c:axId val="3584848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4825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Argentina &gt;5 years old (N: 206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2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3:$G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3:$H$16</c:f>
              <c:numCache>
                <c:formatCode>0</c:formatCode>
                <c:ptCount val="14"/>
                <c:pt idx="0">
                  <c:v>62</c:v>
                </c:pt>
                <c:pt idx="1">
                  <c:v>57.89473684210526</c:v>
                </c:pt>
                <c:pt idx="2">
                  <c:v>71.794871794871796</c:v>
                </c:pt>
                <c:pt idx="3">
                  <c:v>64.935064935064929</c:v>
                </c:pt>
                <c:pt idx="4">
                  <c:v>61.016949152542374</c:v>
                </c:pt>
                <c:pt idx="5">
                  <c:v>67.857142857142861</c:v>
                </c:pt>
                <c:pt idx="6">
                  <c:v>62.745098039215684</c:v>
                </c:pt>
                <c:pt idx="7">
                  <c:v>62.244897959183675</c:v>
                </c:pt>
                <c:pt idx="8">
                  <c:v>43.554006968641112</c:v>
                </c:pt>
                <c:pt idx="9">
                  <c:v>42.129629629629626</c:v>
                </c:pt>
                <c:pt idx="10">
                  <c:v>35.096153846153847</c:v>
                </c:pt>
                <c:pt idx="11">
                  <c:v>29.910714285714285</c:v>
                </c:pt>
                <c:pt idx="12">
                  <c:v>26.595744680851062</c:v>
                </c:pt>
                <c:pt idx="13">
                  <c:v>23.841059602649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BF-E14E-85CC-7E392797F6EF}"/>
            </c:ext>
          </c:extLst>
        </c:ser>
        <c:ser>
          <c:idx val="1"/>
          <c:order val="1"/>
          <c:tx>
            <c:strRef>
              <c:f>Graphics!$I$2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3:$G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3:$I$16</c:f>
              <c:numCache>
                <c:formatCode>0</c:formatCode>
                <c:ptCount val="14"/>
                <c:pt idx="0">
                  <c:v>12</c:v>
                </c:pt>
                <c:pt idx="1">
                  <c:v>5.2631578947368425</c:v>
                </c:pt>
                <c:pt idx="2">
                  <c:v>5.1282051282051286</c:v>
                </c:pt>
                <c:pt idx="3">
                  <c:v>12.987012987012987</c:v>
                </c:pt>
                <c:pt idx="4">
                  <c:v>15.254237288135593</c:v>
                </c:pt>
                <c:pt idx="5">
                  <c:v>16.666666666666668</c:v>
                </c:pt>
                <c:pt idx="6">
                  <c:v>11.764705882352942</c:v>
                </c:pt>
                <c:pt idx="7">
                  <c:v>7.1428571428571432</c:v>
                </c:pt>
                <c:pt idx="8">
                  <c:v>12.195121951219512</c:v>
                </c:pt>
                <c:pt idx="9">
                  <c:v>10.648148148148149</c:v>
                </c:pt>
                <c:pt idx="10">
                  <c:v>12.01923076923077</c:v>
                </c:pt>
                <c:pt idx="11">
                  <c:v>12.946428571428571</c:v>
                </c:pt>
                <c:pt idx="12">
                  <c:v>14.361702127659575</c:v>
                </c:pt>
                <c:pt idx="13">
                  <c:v>16.5562913907284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BF-E14E-85CC-7E392797F6EF}"/>
            </c:ext>
          </c:extLst>
        </c:ser>
        <c:ser>
          <c:idx val="2"/>
          <c:order val="2"/>
          <c:tx>
            <c:strRef>
              <c:f>Graphics!$J$2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3:$G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3:$J$16</c:f>
              <c:numCache>
                <c:formatCode>0</c:formatCode>
                <c:ptCount val="14"/>
                <c:pt idx="0">
                  <c:v>26</c:v>
                </c:pt>
                <c:pt idx="1">
                  <c:v>36.842105263157897</c:v>
                </c:pt>
                <c:pt idx="2">
                  <c:v>17.948717948717949</c:v>
                </c:pt>
                <c:pt idx="3">
                  <c:v>22.077922077922079</c:v>
                </c:pt>
                <c:pt idx="4">
                  <c:v>23.728813559322035</c:v>
                </c:pt>
                <c:pt idx="5">
                  <c:v>11.904761904761905</c:v>
                </c:pt>
                <c:pt idx="6">
                  <c:v>23.529411764705884</c:v>
                </c:pt>
                <c:pt idx="7">
                  <c:v>28.571428571428573</c:v>
                </c:pt>
                <c:pt idx="8">
                  <c:v>41.11498257839721</c:v>
                </c:pt>
                <c:pt idx="9">
                  <c:v>46.296296296296298</c:v>
                </c:pt>
                <c:pt idx="10">
                  <c:v>51.442307692307693</c:v>
                </c:pt>
                <c:pt idx="11">
                  <c:v>56.696428571428569</c:v>
                </c:pt>
                <c:pt idx="12">
                  <c:v>59.042553191489361</c:v>
                </c:pt>
                <c:pt idx="13">
                  <c:v>59.6026490066225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BF-E14E-85CC-7E392797F6EF}"/>
            </c:ext>
          </c:extLst>
        </c:ser>
        <c:ser>
          <c:idx val="3"/>
          <c:order val="3"/>
          <c:tx>
            <c:strRef>
              <c:f>Graphics!$K$2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3:$G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3:$K$16</c:f>
              <c:numCache>
                <c:formatCode>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5.1282051282051286</c:v>
                </c:pt>
                <c:pt idx="3">
                  <c:v>0</c:v>
                </c:pt>
                <c:pt idx="4">
                  <c:v>0</c:v>
                </c:pt>
                <c:pt idx="5">
                  <c:v>3.5714285714285716</c:v>
                </c:pt>
                <c:pt idx="6">
                  <c:v>1.9607843137254901</c:v>
                </c:pt>
                <c:pt idx="7">
                  <c:v>2.0408163265306123</c:v>
                </c:pt>
                <c:pt idx="8">
                  <c:v>3.1358885017421603</c:v>
                </c:pt>
                <c:pt idx="9">
                  <c:v>0.92592592592592593</c:v>
                </c:pt>
                <c:pt idx="10">
                  <c:v>1.4423076923076923</c:v>
                </c:pt>
                <c:pt idx="11">
                  <c:v>0.44642857142857145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BF-E14E-85CC-7E392797F6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483288"/>
        <c:axId val="358483680"/>
      </c:barChart>
      <c:lineChart>
        <c:grouping val="standard"/>
        <c:varyColors val="0"/>
        <c:ser>
          <c:idx val="4"/>
          <c:order val="4"/>
          <c:tx>
            <c:strRef>
              <c:f>Graphics!$L$2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3:$G$1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3:$L$16</c:f>
              <c:numCache>
                <c:formatCode>General</c:formatCode>
                <c:ptCount val="14"/>
                <c:pt idx="0">
                  <c:v>342</c:v>
                </c:pt>
                <c:pt idx="1">
                  <c:v>38</c:v>
                </c:pt>
                <c:pt idx="2">
                  <c:v>39</c:v>
                </c:pt>
                <c:pt idx="3">
                  <c:v>77</c:v>
                </c:pt>
                <c:pt idx="4">
                  <c:v>59</c:v>
                </c:pt>
                <c:pt idx="5">
                  <c:v>84</c:v>
                </c:pt>
                <c:pt idx="6">
                  <c:v>51</c:v>
                </c:pt>
                <c:pt idx="7">
                  <c:v>98</c:v>
                </c:pt>
                <c:pt idx="8">
                  <c:v>287</c:v>
                </c:pt>
                <c:pt idx="9">
                  <c:v>216</c:v>
                </c:pt>
                <c:pt idx="10">
                  <c:v>208</c:v>
                </c:pt>
                <c:pt idx="11">
                  <c:v>224</c:v>
                </c:pt>
                <c:pt idx="12">
                  <c:v>188</c:v>
                </c:pt>
                <c:pt idx="13">
                  <c:v>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3BF-E14E-85CC-7E392797F6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482112"/>
        <c:axId val="358484072"/>
      </c:lineChart>
      <c:catAx>
        <c:axId val="358483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83680"/>
        <c:crosses val="autoZero"/>
        <c:auto val="1"/>
        <c:lblAlgn val="ctr"/>
        <c:lblOffset val="100"/>
        <c:noMultiLvlLbl val="0"/>
      </c:catAx>
      <c:valAx>
        <c:axId val="35848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83288"/>
        <c:crosses val="autoZero"/>
        <c:crossBetween val="between"/>
      </c:valAx>
      <c:valAx>
        <c:axId val="35848407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82112"/>
        <c:crosses val="max"/>
        <c:crossBetween val="between"/>
      </c:valAx>
      <c:catAx>
        <c:axId val="358482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4840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hile ≤5 years old (N: 281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72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73:$A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73:$B$86</c:f>
              <c:numCache>
                <c:formatCode>0</c:formatCode>
                <c:ptCount val="14"/>
                <c:pt idx="0">
                  <c:v>199.928</c:v>
                </c:pt>
                <c:pt idx="1">
                  <c:v>214</c:v>
                </c:pt>
                <c:pt idx="2">
                  <c:v>255</c:v>
                </c:pt>
                <c:pt idx="3">
                  <c:v>239</c:v>
                </c:pt>
                <c:pt idx="4">
                  <c:v>237</c:v>
                </c:pt>
                <c:pt idx="5">
                  <c:v>209</c:v>
                </c:pt>
                <c:pt idx="6">
                  <c:v>167</c:v>
                </c:pt>
                <c:pt idx="7">
                  <c:v>88</c:v>
                </c:pt>
                <c:pt idx="8">
                  <c:v>65</c:v>
                </c:pt>
                <c:pt idx="9">
                  <c:v>38</c:v>
                </c:pt>
                <c:pt idx="10">
                  <c:v>19</c:v>
                </c:pt>
                <c:pt idx="11">
                  <c:v>13</c:v>
                </c:pt>
                <c:pt idx="12">
                  <c:v>12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12-934F-9159-2CD3480657D5}"/>
            </c:ext>
          </c:extLst>
        </c:ser>
        <c:ser>
          <c:idx val="1"/>
          <c:order val="1"/>
          <c:tx>
            <c:strRef>
              <c:f>Graphics!$C$72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73:$A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73:$C$86</c:f>
              <c:numCache>
                <c:formatCode>0</c:formatCode>
                <c:ptCount val="14"/>
                <c:pt idx="0">
                  <c:v>63</c:v>
                </c:pt>
                <c:pt idx="1">
                  <c:v>28</c:v>
                </c:pt>
                <c:pt idx="2">
                  <c:v>38</c:v>
                </c:pt>
                <c:pt idx="3">
                  <c:v>46</c:v>
                </c:pt>
                <c:pt idx="4">
                  <c:v>48</c:v>
                </c:pt>
                <c:pt idx="5">
                  <c:v>41</c:v>
                </c:pt>
                <c:pt idx="6">
                  <c:v>40</c:v>
                </c:pt>
                <c:pt idx="7">
                  <c:v>34</c:v>
                </c:pt>
                <c:pt idx="8">
                  <c:v>42</c:v>
                </c:pt>
                <c:pt idx="9">
                  <c:v>61</c:v>
                </c:pt>
                <c:pt idx="10">
                  <c:v>49</c:v>
                </c:pt>
                <c:pt idx="11">
                  <c:v>66</c:v>
                </c:pt>
                <c:pt idx="12">
                  <c:v>54</c:v>
                </c:pt>
                <c:pt idx="1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12-934F-9159-2CD3480657D5}"/>
            </c:ext>
          </c:extLst>
        </c:ser>
        <c:ser>
          <c:idx val="2"/>
          <c:order val="2"/>
          <c:tx>
            <c:strRef>
              <c:f>Graphics!$D$72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73:$A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73:$D$86</c:f>
              <c:numCache>
                <c:formatCode>0</c:formatCode>
                <c:ptCount val="14"/>
                <c:pt idx="0">
                  <c:v>8</c:v>
                </c:pt>
                <c:pt idx="1">
                  <c:v>9.3632958801498134</c:v>
                </c:pt>
                <c:pt idx="2">
                  <c:v>11.079545454545455</c:v>
                </c:pt>
                <c:pt idx="3">
                  <c:v>11.490683229813664</c:v>
                </c:pt>
                <c:pt idx="4">
                  <c:v>11.214953271028037</c:v>
                </c:pt>
                <c:pt idx="5">
                  <c:v>10.99290780141844</c:v>
                </c:pt>
                <c:pt idx="6">
                  <c:v>13.025210084033613</c:v>
                </c:pt>
                <c:pt idx="7">
                  <c:v>27.38095238095238</c:v>
                </c:pt>
                <c:pt idx="8">
                  <c:v>37.777777777777779</c:v>
                </c:pt>
                <c:pt idx="9">
                  <c:v>34.640522875816991</c:v>
                </c:pt>
                <c:pt idx="10">
                  <c:v>46.212121212121211</c:v>
                </c:pt>
                <c:pt idx="11">
                  <c:v>42.335766423357661</c:v>
                </c:pt>
                <c:pt idx="12">
                  <c:v>50.370370370370374</c:v>
                </c:pt>
                <c:pt idx="13">
                  <c:v>61.016949152542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12-934F-9159-2CD3480657D5}"/>
            </c:ext>
          </c:extLst>
        </c:ser>
        <c:ser>
          <c:idx val="3"/>
          <c:order val="3"/>
          <c:tx>
            <c:strRef>
              <c:f>Graphics!$E$72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73:$A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73:$E$86</c:f>
              <c:numCache>
                <c:formatCode>0</c:formatCode>
                <c:ptCount val="14"/>
                <c:pt idx="0">
                  <c:v>23</c:v>
                </c:pt>
                <c:pt idx="1">
                  <c:v>0</c:v>
                </c:pt>
                <c:pt idx="2">
                  <c:v>5.6818181818181817</c:v>
                </c:pt>
                <c:pt idx="3">
                  <c:v>0</c:v>
                </c:pt>
                <c:pt idx="4">
                  <c:v>0</c:v>
                </c:pt>
                <c:pt idx="5">
                  <c:v>0.3546099290780142</c:v>
                </c:pt>
                <c:pt idx="6">
                  <c:v>0</c:v>
                </c:pt>
                <c:pt idx="7">
                  <c:v>0</c:v>
                </c:pt>
                <c:pt idx="8">
                  <c:v>2.7777777777777777</c:v>
                </c:pt>
                <c:pt idx="9">
                  <c:v>0.65359477124183007</c:v>
                </c:pt>
                <c:pt idx="10">
                  <c:v>2.2727272727272729</c:v>
                </c:pt>
                <c:pt idx="11">
                  <c:v>0</c:v>
                </c:pt>
                <c:pt idx="12">
                  <c:v>0.7407407407407407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12-934F-9159-2CD348065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403240"/>
        <c:axId val="358404416"/>
      </c:barChart>
      <c:lineChart>
        <c:grouping val="standard"/>
        <c:varyColors val="0"/>
        <c:ser>
          <c:idx val="4"/>
          <c:order val="4"/>
          <c:tx>
            <c:strRef>
              <c:f>Graphics!$F$72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73:$A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73:$F$86</c:f>
              <c:numCache>
                <c:formatCode>General</c:formatCode>
                <c:ptCount val="14"/>
                <c:pt idx="0">
                  <c:v>5</c:v>
                </c:pt>
                <c:pt idx="1">
                  <c:v>267</c:v>
                </c:pt>
                <c:pt idx="2">
                  <c:v>352</c:v>
                </c:pt>
                <c:pt idx="3">
                  <c:v>322</c:v>
                </c:pt>
                <c:pt idx="4">
                  <c:v>321</c:v>
                </c:pt>
                <c:pt idx="5">
                  <c:v>282</c:v>
                </c:pt>
                <c:pt idx="6">
                  <c:v>238</c:v>
                </c:pt>
                <c:pt idx="7">
                  <c:v>168</c:v>
                </c:pt>
                <c:pt idx="8">
                  <c:v>180</c:v>
                </c:pt>
                <c:pt idx="9">
                  <c:v>153</c:v>
                </c:pt>
                <c:pt idx="10">
                  <c:v>132</c:v>
                </c:pt>
                <c:pt idx="11">
                  <c:v>137</c:v>
                </c:pt>
                <c:pt idx="12">
                  <c:v>135</c:v>
                </c:pt>
                <c:pt idx="13">
                  <c:v>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712-934F-9159-2CD348065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405984"/>
        <c:axId val="358404808"/>
      </c:lineChart>
      <c:catAx>
        <c:axId val="358403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4416"/>
        <c:crosses val="autoZero"/>
        <c:auto val="1"/>
        <c:lblAlgn val="ctr"/>
        <c:lblOffset val="100"/>
        <c:noMultiLvlLbl val="0"/>
      </c:catAx>
      <c:valAx>
        <c:axId val="358404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3240"/>
        <c:crosses val="autoZero"/>
        <c:crossBetween val="between"/>
      </c:valAx>
      <c:valAx>
        <c:axId val="35840480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5984"/>
        <c:crosses val="max"/>
        <c:crossBetween val="between"/>
      </c:valAx>
      <c:catAx>
        <c:axId val="358405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4048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hile &gt;5 years old (N: 8833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72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73:$G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73:$H$86</c:f>
              <c:numCache>
                <c:formatCode>0</c:formatCode>
                <c:ptCount val="14"/>
                <c:pt idx="0">
                  <c:v>38</c:v>
                </c:pt>
                <c:pt idx="1">
                  <c:v>67.575757575757578</c:v>
                </c:pt>
                <c:pt idx="2">
                  <c:v>47.402597402597401</c:v>
                </c:pt>
                <c:pt idx="3">
                  <c:v>57.873210633946833</c:v>
                </c:pt>
                <c:pt idx="4">
                  <c:v>61.191335740072205</c:v>
                </c:pt>
                <c:pt idx="5">
                  <c:v>57.494407158836687</c:v>
                </c:pt>
                <c:pt idx="6">
                  <c:v>49.532710280373834</c:v>
                </c:pt>
                <c:pt idx="7">
                  <c:v>45.628997867803839</c:v>
                </c:pt>
                <c:pt idx="8">
                  <c:v>42.940038684719539</c:v>
                </c:pt>
                <c:pt idx="9">
                  <c:v>36.956521739130437</c:v>
                </c:pt>
                <c:pt idx="10">
                  <c:v>29.553903345724908</c:v>
                </c:pt>
                <c:pt idx="11">
                  <c:v>22.955974842767297</c:v>
                </c:pt>
                <c:pt idx="12">
                  <c:v>22.36024844720497</c:v>
                </c:pt>
                <c:pt idx="13">
                  <c:v>19.0851735015772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FE-7345-A9BA-42A2C2926862}"/>
            </c:ext>
          </c:extLst>
        </c:ser>
        <c:ser>
          <c:idx val="1"/>
          <c:order val="1"/>
          <c:tx>
            <c:strRef>
              <c:f>Graphics!$I$72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73:$G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73:$I$86</c:f>
              <c:numCache>
                <c:formatCode>0</c:formatCode>
                <c:ptCount val="14"/>
                <c:pt idx="0">
                  <c:v>9</c:v>
                </c:pt>
                <c:pt idx="1">
                  <c:v>10.606060606060606</c:v>
                </c:pt>
                <c:pt idx="2">
                  <c:v>8.4415584415584419</c:v>
                </c:pt>
                <c:pt idx="3">
                  <c:v>10.838445807770961</c:v>
                </c:pt>
                <c:pt idx="4">
                  <c:v>12.815884476534295</c:v>
                </c:pt>
                <c:pt idx="5">
                  <c:v>18.344519015659955</c:v>
                </c:pt>
                <c:pt idx="6">
                  <c:v>18.22429906542056</c:v>
                </c:pt>
                <c:pt idx="7">
                  <c:v>17.910447761194028</c:v>
                </c:pt>
                <c:pt idx="8">
                  <c:v>22.050290135396519</c:v>
                </c:pt>
                <c:pt idx="9">
                  <c:v>19.565217391304348</c:v>
                </c:pt>
                <c:pt idx="10">
                  <c:v>25.8364312267658</c:v>
                </c:pt>
                <c:pt idx="11">
                  <c:v>25.471698113207548</c:v>
                </c:pt>
                <c:pt idx="12">
                  <c:v>25.310559006211179</c:v>
                </c:pt>
                <c:pt idx="13">
                  <c:v>25.867507886435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FE-7345-A9BA-42A2C2926862}"/>
            </c:ext>
          </c:extLst>
        </c:ser>
        <c:ser>
          <c:idx val="2"/>
          <c:order val="2"/>
          <c:tx>
            <c:strRef>
              <c:f>Graphics!$J$72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73:$G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73:$J$86</c:f>
              <c:numCache>
                <c:formatCode>0</c:formatCode>
                <c:ptCount val="14"/>
                <c:pt idx="0">
                  <c:v>25</c:v>
                </c:pt>
                <c:pt idx="1">
                  <c:v>21.818181818181817</c:v>
                </c:pt>
                <c:pt idx="2">
                  <c:v>29.653679653679653</c:v>
                </c:pt>
                <c:pt idx="3">
                  <c:v>31.288343558282207</c:v>
                </c:pt>
                <c:pt idx="4">
                  <c:v>25.992779783393502</c:v>
                </c:pt>
                <c:pt idx="5">
                  <c:v>23.713646532438478</c:v>
                </c:pt>
                <c:pt idx="6">
                  <c:v>32.242990654205606</c:v>
                </c:pt>
                <c:pt idx="7">
                  <c:v>36.460554371002132</c:v>
                </c:pt>
                <c:pt idx="8">
                  <c:v>34.042553191489361</c:v>
                </c:pt>
                <c:pt idx="9">
                  <c:v>42.885375494071148</c:v>
                </c:pt>
                <c:pt idx="10">
                  <c:v>43.308550185873607</c:v>
                </c:pt>
                <c:pt idx="11">
                  <c:v>51.572327044025158</c:v>
                </c:pt>
                <c:pt idx="12">
                  <c:v>52.018633540372669</c:v>
                </c:pt>
                <c:pt idx="13">
                  <c:v>54.7318611987381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FE-7345-A9BA-42A2C2926862}"/>
            </c:ext>
          </c:extLst>
        </c:ser>
        <c:ser>
          <c:idx val="3"/>
          <c:order val="3"/>
          <c:tx>
            <c:strRef>
              <c:f>Graphics!$K$72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73:$G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73:$K$86</c:f>
              <c:numCache>
                <c:formatCode>0</c:formatCode>
                <c:ptCount val="14"/>
                <c:pt idx="0">
                  <c:v>28</c:v>
                </c:pt>
                <c:pt idx="1">
                  <c:v>0</c:v>
                </c:pt>
                <c:pt idx="2">
                  <c:v>14.502164502164502</c:v>
                </c:pt>
                <c:pt idx="3">
                  <c:v>0</c:v>
                </c:pt>
                <c:pt idx="4">
                  <c:v>0</c:v>
                </c:pt>
                <c:pt idx="5">
                  <c:v>0.44742729306487694</c:v>
                </c:pt>
                <c:pt idx="6">
                  <c:v>0</c:v>
                </c:pt>
                <c:pt idx="7">
                  <c:v>0</c:v>
                </c:pt>
                <c:pt idx="8">
                  <c:v>0.96711798839458418</c:v>
                </c:pt>
                <c:pt idx="9">
                  <c:v>0.59288537549407117</c:v>
                </c:pt>
                <c:pt idx="10">
                  <c:v>1.3011152416356877</c:v>
                </c:pt>
                <c:pt idx="11">
                  <c:v>0</c:v>
                </c:pt>
                <c:pt idx="12">
                  <c:v>0.3105590062111801</c:v>
                </c:pt>
                <c:pt idx="13">
                  <c:v>0.31545741324921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5FE-7345-A9BA-42A2C2926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406768"/>
        <c:axId val="358407160"/>
      </c:barChart>
      <c:lineChart>
        <c:grouping val="standard"/>
        <c:varyColors val="0"/>
        <c:ser>
          <c:idx val="4"/>
          <c:order val="4"/>
          <c:tx>
            <c:strRef>
              <c:f>Graphics!$L$72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73:$G$86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73:$L$86</c:f>
              <c:numCache>
                <c:formatCode>General</c:formatCode>
                <c:ptCount val="14"/>
                <c:pt idx="0">
                  <c:v>2179</c:v>
                </c:pt>
                <c:pt idx="1">
                  <c:v>330</c:v>
                </c:pt>
                <c:pt idx="2">
                  <c:v>462</c:v>
                </c:pt>
                <c:pt idx="3">
                  <c:v>489</c:v>
                </c:pt>
                <c:pt idx="4">
                  <c:v>554</c:v>
                </c:pt>
                <c:pt idx="5">
                  <c:v>447</c:v>
                </c:pt>
                <c:pt idx="6">
                  <c:v>428</c:v>
                </c:pt>
                <c:pt idx="7">
                  <c:v>469</c:v>
                </c:pt>
                <c:pt idx="8">
                  <c:v>517</c:v>
                </c:pt>
                <c:pt idx="9">
                  <c:v>506</c:v>
                </c:pt>
                <c:pt idx="10">
                  <c:v>538</c:v>
                </c:pt>
                <c:pt idx="11">
                  <c:v>636</c:v>
                </c:pt>
                <c:pt idx="12">
                  <c:v>644</c:v>
                </c:pt>
                <c:pt idx="13">
                  <c:v>6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5FE-7345-A9BA-42A2C2926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922952"/>
        <c:axId val="358924520"/>
      </c:lineChart>
      <c:catAx>
        <c:axId val="35840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7160"/>
        <c:crosses val="autoZero"/>
        <c:auto val="1"/>
        <c:lblAlgn val="ctr"/>
        <c:lblOffset val="100"/>
        <c:noMultiLvlLbl val="0"/>
      </c:catAx>
      <c:valAx>
        <c:axId val="358407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406768"/>
        <c:crosses val="autoZero"/>
        <c:crossBetween val="between"/>
      </c:valAx>
      <c:valAx>
        <c:axId val="35892452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2952"/>
        <c:crosses val="max"/>
        <c:crossBetween val="between"/>
      </c:valAx>
      <c:catAx>
        <c:axId val="3589229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9245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olombia ≤5 years old (N: 2207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90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91:$A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91:$B$104</c:f>
              <c:numCache>
                <c:formatCode>0</c:formatCode>
                <c:ptCount val="14"/>
                <c:pt idx="0">
                  <c:v>81</c:v>
                </c:pt>
                <c:pt idx="1">
                  <c:v>73.758865248226954</c:v>
                </c:pt>
                <c:pt idx="2">
                  <c:v>76.543209876543216</c:v>
                </c:pt>
                <c:pt idx="3">
                  <c:v>79.166666666666671</c:v>
                </c:pt>
                <c:pt idx="4">
                  <c:v>76.470588235294116</c:v>
                </c:pt>
                <c:pt idx="5">
                  <c:v>63.432835820895519</c:v>
                </c:pt>
                <c:pt idx="6">
                  <c:v>53.278688524590166</c:v>
                </c:pt>
                <c:pt idx="7">
                  <c:v>54.651162790697676</c:v>
                </c:pt>
                <c:pt idx="8">
                  <c:v>33.333333333333336</c:v>
                </c:pt>
                <c:pt idx="9">
                  <c:v>28.571428571428573</c:v>
                </c:pt>
                <c:pt idx="10">
                  <c:v>18.27956989247312</c:v>
                </c:pt>
                <c:pt idx="11">
                  <c:v>11.965811965811966</c:v>
                </c:pt>
                <c:pt idx="12">
                  <c:v>2.7397260273972601</c:v>
                </c:pt>
                <c:pt idx="13">
                  <c:v>6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B8-7E46-A785-8877795B12A7}"/>
            </c:ext>
          </c:extLst>
        </c:ser>
        <c:ser>
          <c:idx val="1"/>
          <c:order val="1"/>
          <c:tx>
            <c:strRef>
              <c:f>Graphics!$C$90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91:$A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91:$C$104</c:f>
              <c:numCache>
                <c:formatCode>0</c:formatCode>
                <c:ptCount val="14"/>
                <c:pt idx="0">
                  <c:v>9</c:v>
                </c:pt>
                <c:pt idx="1">
                  <c:v>10.638297872340425</c:v>
                </c:pt>
                <c:pt idx="2">
                  <c:v>10.493827160493828</c:v>
                </c:pt>
                <c:pt idx="3">
                  <c:v>9.0277777777777786</c:v>
                </c:pt>
                <c:pt idx="4">
                  <c:v>14.705882352941176</c:v>
                </c:pt>
                <c:pt idx="5">
                  <c:v>19.402985074626866</c:v>
                </c:pt>
                <c:pt idx="6">
                  <c:v>17.21311475409836</c:v>
                </c:pt>
                <c:pt idx="7">
                  <c:v>24.418604651162791</c:v>
                </c:pt>
                <c:pt idx="8">
                  <c:v>25.925925925925927</c:v>
                </c:pt>
                <c:pt idx="9">
                  <c:v>40.659340659340657</c:v>
                </c:pt>
                <c:pt idx="10">
                  <c:v>51.612903225806448</c:v>
                </c:pt>
                <c:pt idx="11">
                  <c:v>60.683760683760681</c:v>
                </c:pt>
                <c:pt idx="12">
                  <c:v>56.849315068493148</c:v>
                </c:pt>
                <c:pt idx="13">
                  <c:v>62.962962962962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B8-7E46-A785-8877795B12A7}"/>
            </c:ext>
          </c:extLst>
        </c:ser>
        <c:ser>
          <c:idx val="2"/>
          <c:order val="2"/>
          <c:tx>
            <c:strRef>
              <c:f>Graphics!$D$90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91:$A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91:$D$104</c:f>
              <c:numCache>
                <c:formatCode>0</c:formatCode>
                <c:ptCount val="14"/>
                <c:pt idx="0">
                  <c:v>10</c:v>
                </c:pt>
                <c:pt idx="1">
                  <c:v>15.602836879432624</c:v>
                </c:pt>
                <c:pt idx="2">
                  <c:v>12.962962962962964</c:v>
                </c:pt>
                <c:pt idx="3">
                  <c:v>11.805555555555555</c:v>
                </c:pt>
                <c:pt idx="4">
                  <c:v>8.8235294117647065</c:v>
                </c:pt>
                <c:pt idx="5">
                  <c:v>12.686567164179104</c:v>
                </c:pt>
                <c:pt idx="6">
                  <c:v>29.508196721311474</c:v>
                </c:pt>
                <c:pt idx="7">
                  <c:v>19.767441860465116</c:v>
                </c:pt>
                <c:pt idx="8">
                  <c:v>40.74074074074074</c:v>
                </c:pt>
                <c:pt idx="9">
                  <c:v>30.76923076923077</c:v>
                </c:pt>
                <c:pt idx="10">
                  <c:v>30.107526881720432</c:v>
                </c:pt>
                <c:pt idx="11">
                  <c:v>27.350427350427349</c:v>
                </c:pt>
                <c:pt idx="12">
                  <c:v>40.410958904109592</c:v>
                </c:pt>
                <c:pt idx="13">
                  <c:v>30.37037037037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B8-7E46-A785-8877795B12A7}"/>
            </c:ext>
          </c:extLst>
        </c:ser>
        <c:ser>
          <c:idx val="3"/>
          <c:order val="3"/>
          <c:tx>
            <c:strRef>
              <c:f>Graphics!$E$90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91:$A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91:$E$104</c:f>
              <c:numCache>
                <c:formatCode>0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1627906976744187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B8-7E46-A785-8877795B12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924912"/>
        <c:axId val="358923736"/>
      </c:barChart>
      <c:lineChart>
        <c:grouping val="standard"/>
        <c:varyColors val="0"/>
        <c:ser>
          <c:idx val="4"/>
          <c:order val="4"/>
          <c:tx>
            <c:strRef>
              <c:f>Graphics!$F$90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91:$A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91:$F$104</c:f>
              <c:numCache>
                <c:formatCode>General</c:formatCode>
                <c:ptCount val="14"/>
                <c:pt idx="0">
                  <c:v>653</c:v>
                </c:pt>
                <c:pt idx="1">
                  <c:v>141</c:v>
                </c:pt>
                <c:pt idx="2">
                  <c:v>162</c:v>
                </c:pt>
                <c:pt idx="3">
                  <c:v>144</c:v>
                </c:pt>
                <c:pt idx="4">
                  <c:v>102</c:v>
                </c:pt>
                <c:pt idx="5">
                  <c:v>134</c:v>
                </c:pt>
                <c:pt idx="6">
                  <c:v>122</c:v>
                </c:pt>
                <c:pt idx="7">
                  <c:v>86</c:v>
                </c:pt>
                <c:pt idx="8">
                  <c:v>81</c:v>
                </c:pt>
                <c:pt idx="9">
                  <c:v>91</c:v>
                </c:pt>
                <c:pt idx="10">
                  <c:v>93</c:v>
                </c:pt>
                <c:pt idx="11">
                  <c:v>117</c:v>
                </c:pt>
                <c:pt idx="12">
                  <c:v>146</c:v>
                </c:pt>
                <c:pt idx="13">
                  <c:v>1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B8-7E46-A785-8877795B12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924128"/>
        <c:axId val="358923344"/>
      </c:lineChart>
      <c:catAx>
        <c:axId val="358924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3736"/>
        <c:crosses val="autoZero"/>
        <c:auto val="1"/>
        <c:lblAlgn val="ctr"/>
        <c:lblOffset val="100"/>
        <c:noMultiLvlLbl val="0"/>
      </c:catAx>
      <c:valAx>
        <c:axId val="358923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4912"/>
        <c:crosses val="autoZero"/>
        <c:crossBetween val="between"/>
      </c:valAx>
      <c:valAx>
        <c:axId val="3589233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4128"/>
        <c:crosses val="max"/>
        <c:crossBetween val="between"/>
      </c:valAx>
      <c:catAx>
        <c:axId val="358924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9233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Colombia &gt;5 years old (N: 432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H$90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G$91:$G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H$91:$H$104</c:f>
              <c:numCache>
                <c:formatCode>0</c:formatCode>
                <c:ptCount val="14"/>
                <c:pt idx="0" formatCode="General">
                  <c:v>64</c:v>
                </c:pt>
                <c:pt idx="1">
                  <c:v>94</c:v>
                </c:pt>
                <c:pt idx="2">
                  <c:v>99</c:v>
                </c:pt>
                <c:pt idx="3">
                  <c:v>84</c:v>
                </c:pt>
                <c:pt idx="4">
                  <c:v>86</c:v>
                </c:pt>
                <c:pt idx="5">
                  <c:v>110</c:v>
                </c:pt>
                <c:pt idx="6">
                  <c:v>120</c:v>
                </c:pt>
                <c:pt idx="7">
                  <c:v>140</c:v>
                </c:pt>
                <c:pt idx="8">
                  <c:v>97</c:v>
                </c:pt>
                <c:pt idx="9">
                  <c:v>91</c:v>
                </c:pt>
                <c:pt idx="10">
                  <c:v>85</c:v>
                </c:pt>
                <c:pt idx="11">
                  <c:v>66</c:v>
                </c:pt>
                <c:pt idx="12">
                  <c:v>72</c:v>
                </c:pt>
                <c:pt idx="13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33-214C-8513-F710B859F963}"/>
            </c:ext>
          </c:extLst>
        </c:ser>
        <c:ser>
          <c:idx val="1"/>
          <c:order val="1"/>
          <c:tx>
            <c:strRef>
              <c:f>Graphics!$I$90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G$91:$G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I$91:$I$104</c:f>
              <c:numCache>
                <c:formatCode>0</c:formatCode>
                <c:ptCount val="14"/>
                <c:pt idx="0" formatCode="General">
                  <c:v>10</c:v>
                </c:pt>
                <c:pt idx="1">
                  <c:v>20</c:v>
                </c:pt>
                <c:pt idx="2">
                  <c:v>24</c:v>
                </c:pt>
                <c:pt idx="3">
                  <c:v>21</c:v>
                </c:pt>
                <c:pt idx="4">
                  <c:v>31</c:v>
                </c:pt>
                <c:pt idx="5">
                  <c:v>39</c:v>
                </c:pt>
                <c:pt idx="6">
                  <c:v>43</c:v>
                </c:pt>
                <c:pt idx="7">
                  <c:v>55</c:v>
                </c:pt>
                <c:pt idx="8">
                  <c:v>43</c:v>
                </c:pt>
                <c:pt idx="9">
                  <c:v>61</c:v>
                </c:pt>
                <c:pt idx="10">
                  <c:v>104</c:v>
                </c:pt>
                <c:pt idx="11">
                  <c:v>136</c:v>
                </c:pt>
                <c:pt idx="12">
                  <c:v>152</c:v>
                </c:pt>
                <c:pt idx="13">
                  <c:v>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33-214C-8513-F710B859F963}"/>
            </c:ext>
          </c:extLst>
        </c:ser>
        <c:ser>
          <c:idx val="2"/>
          <c:order val="2"/>
          <c:tx>
            <c:strRef>
              <c:f>Graphics!$J$90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G$91:$G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J$91:$J$104</c:f>
              <c:numCache>
                <c:formatCode>General</c:formatCode>
                <c:ptCount val="14"/>
                <c:pt idx="0">
                  <c:v>26</c:v>
                </c:pt>
                <c:pt idx="1">
                  <c:v>44</c:v>
                </c:pt>
                <c:pt idx="2">
                  <c:v>67</c:v>
                </c:pt>
                <c:pt idx="3">
                  <c:v>41</c:v>
                </c:pt>
                <c:pt idx="4">
                  <c:v>45</c:v>
                </c:pt>
                <c:pt idx="5">
                  <c:v>74</c:v>
                </c:pt>
                <c:pt idx="6">
                  <c:v>86</c:v>
                </c:pt>
                <c:pt idx="7">
                  <c:v>101</c:v>
                </c:pt>
                <c:pt idx="8">
                  <c:v>113</c:v>
                </c:pt>
                <c:pt idx="9">
                  <c:v>155</c:v>
                </c:pt>
                <c:pt idx="10">
                  <c:v>151</c:v>
                </c:pt>
                <c:pt idx="11">
                  <c:v>194</c:v>
                </c:pt>
                <c:pt idx="12">
                  <c:v>225</c:v>
                </c:pt>
                <c:pt idx="13">
                  <c:v>2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33-214C-8513-F710B859F963}"/>
            </c:ext>
          </c:extLst>
        </c:ser>
        <c:ser>
          <c:idx val="3"/>
          <c:order val="3"/>
          <c:tx>
            <c:strRef>
              <c:f>Graphics!$K$90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G$91:$G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K$91:$K$10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33-214C-8513-F710B859F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8926480"/>
        <c:axId val="358929224"/>
      </c:barChart>
      <c:lineChart>
        <c:grouping val="standard"/>
        <c:varyColors val="0"/>
        <c:ser>
          <c:idx val="4"/>
          <c:order val="4"/>
          <c:tx>
            <c:strRef>
              <c:f>Graphics!$L$90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G$91:$G$104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L$91:$L$104</c:f>
              <c:numCache>
                <c:formatCode>General</c:formatCode>
                <c:ptCount val="14"/>
                <c:pt idx="0">
                  <c:v>749</c:v>
                </c:pt>
                <c:pt idx="1">
                  <c:v>158</c:v>
                </c:pt>
                <c:pt idx="2">
                  <c:v>190</c:v>
                </c:pt>
                <c:pt idx="3">
                  <c:v>146</c:v>
                </c:pt>
                <c:pt idx="4">
                  <c:v>162</c:v>
                </c:pt>
                <c:pt idx="5">
                  <c:v>223</c:v>
                </c:pt>
                <c:pt idx="6">
                  <c:v>253</c:v>
                </c:pt>
                <c:pt idx="7">
                  <c:v>298</c:v>
                </c:pt>
                <c:pt idx="8">
                  <c:v>253</c:v>
                </c:pt>
                <c:pt idx="9">
                  <c:v>307</c:v>
                </c:pt>
                <c:pt idx="10">
                  <c:v>340</c:v>
                </c:pt>
                <c:pt idx="11">
                  <c:v>401</c:v>
                </c:pt>
                <c:pt idx="12">
                  <c:v>450</c:v>
                </c:pt>
                <c:pt idx="13">
                  <c:v>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533-214C-8513-F710B859F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922560"/>
        <c:axId val="358928832"/>
      </c:lineChart>
      <c:catAx>
        <c:axId val="35892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9224"/>
        <c:crosses val="autoZero"/>
        <c:auto val="1"/>
        <c:lblAlgn val="ctr"/>
        <c:lblOffset val="100"/>
        <c:noMultiLvlLbl val="0"/>
      </c:catAx>
      <c:valAx>
        <c:axId val="358929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6480"/>
        <c:crosses val="autoZero"/>
        <c:crossBetween val="between"/>
      </c:valAx>
      <c:valAx>
        <c:axId val="3589288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58922560"/>
        <c:crosses val="max"/>
        <c:crossBetween val="between"/>
      </c:valAx>
      <c:catAx>
        <c:axId val="358922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89288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AR"/>
              <a:t>Peru ≤5 years old (N: 47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Graphics!$B$315</c:f>
              <c:strCache>
                <c:ptCount val="1"/>
                <c:pt idx="0">
                  <c:v>%PCV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ics!$A$316:$A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B$316:$B$329</c:f>
              <c:numCache>
                <c:formatCode>0</c:formatCode>
                <c:ptCount val="14"/>
                <c:pt idx="0" formatCode="General">
                  <c:v>64</c:v>
                </c:pt>
                <c:pt idx="1">
                  <c:v>66.666666666666671</c:v>
                </c:pt>
                <c:pt idx="2">
                  <c:v>85.714285714285708</c:v>
                </c:pt>
                <c:pt idx="3">
                  <c:v>76.666666666666671</c:v>
                </c:pt>
                <c:pt idx="4">
                  <c:v>66.666666666666671</c:v>
                </c:pt>
                <c:pt idx="5">
                  <c:v>75</c:v>
                </c:pt>
                <c:pt idx="6">
                  <c:v>42.857142857142854</c:v>
                </c:pt>
                <c:pt idx="7">
                  <c:v>33.333333333333336</c:v>
                </c:pt>
                <c:pt idx="8">
                  <c:v>15.384615384615385</c:v>
                </c:pt>
                <c:pt idx="9">
                  <c:v>0</c:v>
                </c:pt>
                <c:pt idx="10">
                  <c:v>10.526315789473685</c:v>
                </c:pt>
                <c:pt idx="11">
                  <c:v>0</c:v>
                </c:pt>
                <c:pt idx="12">
                  <c:v>9.0909090909090917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8D-0146-9A73-EBFFEBACBCE1}"/>
            </c:ext>
          </c:extLst>
        </c:ser>
        <c:ser>
          <c:idx val="1"/>
          <c:order val="1"/>
          <c:tx>
            <c:strRef>
              <c:f>Graphics!$C$315</c:f>
              <c:strCache>
                <c:ptCount val="1"/>
                <c:pt idx="0">
                  <c:v>%PCV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ics!$A$316:$A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C$316:$C$329</c:f>
              <c:numCache>
                <c:formatCode>0</c:formatCode>
                <c:ptCount val="14"/>
                <c:pt idx="0" formatCode="General">
                  <c:v>10</c:v>
                </c:pt>
                <c:pt idx="1">
                  <c:v>5.1282051282051286</c:v>
                </c:pt>
                <c:pt idx="2">
                  <c:v>9.5238095238095237</c:v>
                </c:pt>
                <c:pt idx="3">
                  <c:v>16.666666666666668</c:v>
                </c:pt>
                <c:pt idx="4">
                  <c:v>12.5</c:v>
                </c:pt>
                <c:pt idx="5">
                  <c:v>0</c:v>
                </c:pt>
                <c:pt idx="6">
                  <c:v>35.714285714285715</c:v>
                </c:pt>
                <c:pt idx="7">
                  <c:v>22.222222222222221</c:v>
                </c:pt>
                <c:pt idx="8">
                  <c:v>23.076923076923077</c:v>
                </c:pt>
                <c:pt idx="9">
                  <c:v>42.10526315789474</c:v>
                </c:pt>
                <c:pt idx="10">
                  <c:v>52.631578947368418</c:v>
                </c:pt>
                <c:pt idx="11">
                  <c:v>56.25</c:v>
                </c:pt>
                <c:pt idx="12">
                  <c:v>45.454545454545453</c:v>
                </c:pt>
                <c:pt idx="13">
                  <c:v>43.478260869565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8D-0146-9A73-EBFFEBACBCE1}"/>
            </c:ext>
          </c:extLst>
        </c:ser>
        <c:ser>
          <c:idx val="2"/>
          <c:order val="2"/>
          <c:tx>
            <c:strRef>
              <c:f>Graphics!$D$315</c:f>
              <c:strCache>
                <c:ptCount val="1"/>
                <c:pt idx="0">
                  <c:v>%N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ics!$A$316:$A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D$316:$D$329</c:f>
              <c:numCache>
                <c:formatCode>0</c:formatCode>
                <c:ptCount val="14"/>
                <c:pt idx="0" formatCode="General">
                  <c:v>25</c:v>
                </c:pt>
                <c:pt idx="1">
                  <c:v>7.6923076923076925</c:v>
                </c:pt>
                <c:pt idx="2">
                  <c:v>4.7619047619047619</c:v>
                </c:pt>
                <c:pt idx="3">
                  <c:v>6.666666666666667</c:v>
                </c:pt>
                <c:pt idx="4">
                  <c:v>20.833333333333332</c:v>
                </c:pt>
                <c:pt idx="5">
                  <c:v>25</c:v>
                </c:pt>
                <c:pt idx="6">
                  <c:v>21.428571428571427</c:v>
                </c:pt>
                <c:pt idx="7">
                  <c:v>44.444444444444443</c:v>
                </c:pt>
                <c:pt idx="8">
                  <c:v>61.53846153846154</c:v>
                </c:pt>
                <c:pt idx="9">
                  <c:v>57.89473684210526</c:v>
                </c:pt>
                <c:pt idx="10">
                  <c:v>86.516853932584269</c:v>
                </c:pt>
                <c:pt idx="11">
                  <c:v>25</c:v>
                </c:pt>
                <c:pt idx="12">
                  <c:v>22.727272727272727</c:v>
                </c:pt>
                <c:pt idx="13">
                  <c:v>52.173913043478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98D-0146-9A73-EBFFEBACBCE1}"/>
            </c:ext>
          </c:extLst>
        </c:ser>
        <c:ser>
          <c:idx val="3"/>
          <c:order val="3"/>
          <c:tx>
            <c:strRef>
              <c:f>Graphics!$E$315</c:f>
              <c:strCache>
                <c:ptCount val="1"/>
                <c:pt idx="0">
                  <c:v>%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ics!$A$316:$A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E$316:$E$329</c:f>
              <c:numCache>
                <c:formatCode>0</c:formatCode>
                <c:ptCount val="14"/>
                <c:pt idx="0" formatCode="General">
                  <c:v>0</c:v>
                </c:pt>
                <c:pt idx="1">
                  <c:v>20.51282051282051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8.75</c:v>
                </c:pt>
                <c:pt idx="12">
                  <c:v>22.727272727272727</c:v>
                </c:pt>
                <c:pt idx="13">
                  <c:v>4.3478260869565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98D-0146-9A73-EBFFEBACB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3384272"/>
        <c:axId val="373388584"/>
      </c:barChart>
      <c:lineChart>
        <c:grouping val="standard"/>
        <c:varyColors val="0"/>
        <c:ser>
          <c:idx val="4"/>
          <c:order val="4"/>
          <c:tx>
            <c:strRef>
              <c:f>Graphics!$F$315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phics!$A$316:$A$329</c:f>
              <c:strCache>
                <c:ptCount val="14"/>
                <c:pt idx="0">
                  <c:v>2000/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</c:strCache>
            </c:strRef>
          </c:cat>
          <c:val>
            <c:numRef>
              <c:f>Graphics!$F$316:$F$329</c:f>
              <c:numCache>
                <c:formatCode>General</c:formatCode>
                <c:ptCount val="14"/>
                <c:pt idx="0">
                  <c:v>143</c:v>
                </c:pt>
                <c:pt idx="1">
                  <c:v>39</c:v>
                </c:pt>
                <c:pt idx="2">
                  <c:v>21</c:v>
                </c:pt>
                <c:pt idx="3">
                  <c:v>30</c:v>
                </c:pt>
                <c:pt idx="4">
                  <c:v>24</c:v>
                </c:pt>
                <c:pt idx="5">
                  <c:v>12</c:v>
                </c:pt>
                <c:pt idx="6">
                  <c:v>14</c:v>
                </c:pt>
                <c:pt idx="7">
                  <c:v>9</c:v>
                </c:pt>
                <c:pt idx="8">
                  <c:v>13</c:v>
                </c:pt>
                <c:pt idx="9">
                  <c:v>19</c:v>
                </c:pt>
                <c:pt idx="10">
                  <c:v>89</c:v>
                </c:pt>
                <c:pt idx="11">
                  <c:v>16</c:v>
                </c:pt>
                <c:pt idx="12">
                  <c:v>22</c:v>
                </c:pt>
                <c:pt idx="13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8D-0146-9A73-EBFFEBACB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3389368"/>
        <c:axId val="373385448"/>
      </c:lineChart>
      <c:catAx>
        <c:axId val="37338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388584"/>
        <c:crosses val="autoZero"/>
        <c:auto val="1"/>
        <c:lblAlgn val="ctr"/>
        <c:lblOffset val="100"/>
        <c:noMultiLvlLbl val="0"/>
      </c:catAx>
      <c:valAx>
        <c:axId val="373388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ero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384272"/>
        <c:crosses val="autoZero"/>
        <c:crossBetween val="between"/>
      </c:valAx>
      <c:valAx>
        <c:axId val="373385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. pneumoniae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A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AR"/>
          </a:p>
        </c:txPr>
        <c:crossAx val="373389368"/>
        <c:crosses val="max"/>
        <c:crossBetween val="between"/>
      </c:valAx>
      <c:catAx>
        <c:axId val="373389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733854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A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A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08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JP9eUtcmG8r3QgED9lM5QvORLg==">CgMxLjA4AHIZaWQ6cW0xVm5zamFvWEFBQUFBQUFBQTlF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7</Words>
  <Characters>646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Bardach</dc:creator>
  <cp:lastModifiedBy>Bardach, Ariel Esteban</cp:lastModifiedBy>
  <cp:revision>3</cp:revision>
  <dcterms:created xsi:type="dcterms:W3CDTF">2023-09-24T18:28:00Z</dcterms:created>
  <dcterms:modified xsi:type="dcterms:W3CDTF">2024-05-23T16:01:00Z</dcterms:modified>
</cp:coreProperties>
</file>